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2F3BC5" w14:textId="431C712C" w:rsidR="0058077D" w:rsidRPr="00796492" w:rsidRDefault="004B56DC" w:rsidP="0041230D">
      <w:pPr>
        <w:rPr>
          <w:rFonts w:cs="Times New Roman"/>
          <w:b/>
          <w:sz w:val="24"/>
          <w:szCs w:val="24"/>
          <w:lang w:val="en-US"/>
        </w:rPr>
      </w:pPr>
      <w:r w:rsidRPr="00796492">
        <w:rPr>
          <w:rFonts w:cs="Times New Roman"/>
          <w:b/>
          <w:sz w:val="24"/>
          <w:szCs w:val="24"/>
          <w:lang w:val="en-US"/>
        </w:rPr>
        <w:t xml:space="preserve">SUPPLEMENTARY </w:t>
      </w:r>
      <w:r w:rsidR="00E06CF9" w:rsidRPr="00796492">
        <w:rPr>
          <w:rFonts w:cs="Times New Roman"/>
          <w:b/>
          <w:sz w:val="24"/>
          <w:szCs w:val="24"/>
          <w:lang w:val="en-US"/>
        </w:rPr>
        <w:t>APPENDIX</w:t>
      </w:r>
      <w:r w:rsidRPr="00796492">
        <w:rPr>
          <w:rFonts w:cs="Times New Roman"/>
          <w:b/>
          <w:sz w:val="24"/>
          <w:szCs w:val="24"/>
          <w:lang w:val="en-US"/>
        </w:rPr>
        <w:t xml:space="preserve"> </w:t>
      </w:r>
      <w:r w:rsidR="00BD5FC5" w:rsidRPr="00796492">
        <w:rPr>
          <w:rFonts w:cs="Times New Roman"/>
          <w:b/>
          <w:sz w:val="24"/>
          <w:szCs w:val="24"/>
          <w:lang w:val="en-US"/>
        </w:rPr>
        <w:t>2</w:t>
      </w:r>
    </w:p>
    <w:p w14:paraId="3A73E973" w14:textId="43F37E54" w:rsidR="00B2770E" w:rsidRPr="00796492" w:rsidRDefault="0058077D" w:rsidP="0041230D">
      <w:pPr>
        <w:rPr>
          <w:rFonts w:cs="Times New Roman"/>
          <w:bCs/>
          <w:sz w:val="24"/>
          <w:szCs w:val="24"/>
          <w:lang w:val="en-US"/>
        </w:rPr>
      </w:pPr>
      <w:r w:rsidRPr="00796492">
        <w:rPr>
          <w:rFonts w:cs="Times New Roman"/>
          <w:bCs/>
          <w:sz w:val="24"/>
          <w:szCs w:val="24"/>
          <w:lang w:val="en-US"/>
        </w:rPr>
        <w:t xml:space="preserve">This file </w:t>
      </w:r>
      <w:r w:rsidR="006A6B0F" w:rsidRPr="00796492">
        <w:rPr>
          <w:rFonts w:cs="Times New Roman"/>
          <w:bCs/>
          <w:sz w:val="24"/>
          <w:szCs w:val="24"/>
          <w:lang w:val="en-US"/>
        </w:rPr>
        <w:t xml:space="preserve">provides information on the soil samples that </w:t>
      </w:r>
      <w:r w:rsidR="001A017D" w:rsidRPr="00796492">
        <w:rPr>
          <w:rFonts w:cs="Times New Roman"/>
          <w:bCs/>
          <w:sz w:val="24"/>
          <w:szCs w:val="24"/>
          <w:lang w:val="en-US"/>
        </w:rPr>
        <w:t>we used</w:t>
      </w:r>
      <w:r w:rsidR="006A6B0F" w:rsidRPr="00796492">
        <w:rPr>
          <w:rFonts w:cs="Times New Roman"/>
          <w:bCs/>
          <w:sz w:val="24"/>
          <w:szCs w:val="24"/>
          <w:lang w:val="en-US"/>
        </w:rPr>
        <w:t xml:space="preserve"> to test </w:t>
      </w:r>
      <w:r w:rsidR="004D183F" w:rsidRPr="00796492">
        <w:rPr>
          <w:rFonts w:cs="Times New Roman"/>
          <w:bCs/>
          <w:sz w:val="24"/>
          <w:szCs w:val="24"/>
          <w:lang w:val="en-US"/>
        </w:rPr>
        <w:t xml:space="preserve">and validate </w:t>
      </w:r>
      <w:r w:rsidR="006A6B0F" w:rsidRPr="00796492">
        <w:rPr>
          <w:rFonts w:cs="Times New Roman"/>
          <w:bCs/>
          <w:sz w:val="24"/>
          <w:szCs w:val="24"/>
          <w:lang w:val="en-US"/>
        </w:rPr>
        <w:t>the protocol.</w:t>
      </w:r>
    </w:p>
    <w:p w14:paraId="39628627" w14:textId="77777777" w:rsidR="00B2770E" w:rsidRPr="00796492" w:rsidRDefault="00B2770E" w:rsidP="0041230D">
      <w:pPr>
        <w:rPr>
          <w:rFonts w:cs="Times New Roman"/>
          <w:bCs/>
          <w:sz w:val="24"/>
          <w:szCs w:val="24"/>
          <w:lang w:val="en-US"/>
        </w:rPr>
      </w:pPr>
    </w:p>
    <w:p w14:paraId="3C03B213" w14:textId="6F56D423" w:rsidR="00EC4D4B" w:rsidRPr="00796492" w:rsidRDefault="00AB101A" w:rsidP="0041230D">
      <w:pPr>
        <w:rPr>
          <w:rFonts w:cs="Times New Roman"/>
          <w:b/>
          <w:sz w:val="24"/>
          <w:szCs w:val="24"/>
          <w:lang w:val="en-US"/>
        </w:rPr>
      </w:pPr>
      <w:r w:rsidRPr="00796492">
        <w:rPr>
          <w:rFonts w:cs="Times New Roman"/>
          <w:b/>
          <w:sz w:val="24"/>
          <w:szCs w:val="24"/>
          <w:lang w:val="en-US"/>
        </w:rPr>
        <w:t>S</w:t>
      </w:r>
      <w:r w:rsidR="00CF405D" w:rsidRPr="00796492">
        <w:rPr>
          <w:rFonts w:cs="Times New Roman"/>
          <w:b/>
          <w:sz w:val="24"/>
          <w:szCs w:val="24"/>
          <w:lang w:val="en-US"/>
        </w:rPr>
        <w:t>oil samples</w:t>
      </w:r>
    </w:p>
    <w:p w14:paraId="08582322" w14:textId="56F23CFD" w:rsidR="009730EF" w:rsidRPr="00796492" w:rsidRDefault="00AB101A" w:rsidP="0041230D">
      <w:pPr>
        <w:rPr>
          <w:rFonts w:cs="Times New Roman"/>
          <w:bCs/>
          <w:sz w:val="24"/>
          <w:szCs w:val="24"/>
          <w:lang w:val="en-US"/>
        </w:rPr>
      </w:pPr>
      <w:r w:rsidRPr="00796492">
        <w:rPr>
          <w:rFonts w:cs="Times New Roman"/>
          <w:bCs/>
          <w:sz w:val="24"/>
          <w:szCs w:val="24"/>
          <w:lang w:val="en-US"/>
        </w:rPr>
        <w:t xml:space="preserve">In May-June 2022, we collected 339 soil samples from </w:t>
      </w:r>
      <w:r w:rsidR="00027367" w:rsidRPr="00796492">
        <w:rPr>
          <w:rFonts w:cs="Times New Roman"/>
          <w:bCs/>
          <w:sz w:val="24"/>
          <w:szCs w:val="24"/>
          <w:lang w:val="en-US"/>
        </w:rPr>
        <w:t>18</w:t>
      </w:r>
      <w:r w:rsidRPr="00796492">
        <w:rPr>
          <w:rFonts w:cs="Times New Roman"/>
          <w:bCs/>
          <w:sz w:val="24"/>
          <w:szCs w:val="24"/>
          <w:lang w:val="en-US"/>
        </w:rPr>
        <w:t xml:space="preserve"> ~2-m deep cores along each of three 500-m long transects</w:t>
      </w:r>
      <w:r w:rsidR="00027367" w:rsidRPr="00796492">
        <w:rPr>
          <w:rFonts w:cs="Times New Roman"/>
          <w:bCs/>
          <w:sz w:val="24"/>
          <w:szCs w:val="24"/>
          <w:lang w:val="en-US"/>
        </w:rPr>
        <w:t xml:space="preserve"> (six cores per transect)</w:t>
      </w:r>
      <w:r w:rsidRPr="00796492">
        <w:rPr>
          <w:rFonts w:cs="Times New Roman"/>
          <w:bCs/>
          <w:sz w:val="24"/>
          <w:szCs w:val="24"/>
          <w:lang w:val="en-US"/>
        </w:rPr>
        <w:t xml:space="preserve"> spanning forest-savanna boundaries in the region of Chiquitania in eastern lowland Bolivia</w:t>
      </w:r>
      <w:r w:rsidR="00A82092" w:rsidRPr="00796492">
        <w:rPr>
          <w:rFonts w:cs="Times New Roman"/>
          <w:bCs/>
          <w:sz w:val="24"/>
          <w:szCs w:val="24"/>
          <w:lang w:val="en-US"/>
        </w:rPr>
        <w:t xml:space="preserve"> (Table 1</w:t>
      </w:r>
      <w:r w:rsidR="00260FB5" w:rsidRPr="00796492">
        <w:rPr>
          <w:rFonts w:cs="Times New Roman"/>
          <w:bCs/>
          <w:sz w:val="24"/>
          <w:szCs w:val="24"/>
          <w:lang w:val="en-US"/>
        </w:rPr>
        <w:t xml:space="preserve"> in S2 Appendix</w:t>
      </w:r>
      <w:r w:rsidR="00A82092" w:rsidRPr="00796492">
        <w:rPr>
          <w:rFonts w:cs="Times New Roman"/>
          <w:bCs/>
          <w:sz w:val="24"/>
          <w:szCs w:val="24"/>
          <w:lang w:val="en-US"/>
        </w:rPr>
        <w:t>)</w:t>
      </w:r>
      <w:r w:rsidRPr="00796492">
        <w:rPr>
          <w:rFonts w:cs="Times New Roman"/>
          <w:bCs/>
          <w:sz w:val="24"/>
          <w:szCs w:val="24"/>
          <w:lang w:val="en-US"/>
        </w:rPr>
        <w:t>.</w:t>
      </w:r>
      <w:r w:rsidR="00614F11" w:rsidRPr="00796492">
        <w:rPr>
          <w:rFonts w:cs="Times New Roman"/>
          <w:bCs/>
          <w:sz w:val="24"/>
          <w:szCs w:val="24"/>
          <w:lang w:val="en-US"/>
        </w:rPr>
        <w:t xml:space="preserve"> </w:t>
      </w:r>
      <w:r w:rsidRPr="00796492">
        <w:rPr>
          <w:rFonts w:cs="Times New Roman"/>
          <w:bCs/>
          <w:sz w:val="24"/>
          <w:szCs w:val="24"/>
          <w:lang w:val="en-US"/>
        </w:rPr>
        <w:t xml:space="preserve">The region </w:t>
      </w:r>
      <w:r w:rsidR="00494ABE" w:rsidRPr="00796492">
        <w:rPr>
          <w:rFonts w:cs="Times New Roman"/>
          <w:bCs/>
          <w:sz w:val="24"/>
          <w:szCs w:val="24"/>
          <w:lang w:val="en-US"/>
        </w:rPr>
        <w:t>supports</w:t>
      </w:r>
      <w:r w:rsidR="002C1513" w:rsidRPr="00796492">
        <w:rPr>
          <w:rFonts w:cs="Times New Roman"/>
          <w:bCs/>
          <w:sz w:val="24"/>
          <w:szCs w:val="24"/>
          <w:lang w:val="en-US"/>
        </w:rPr>
        <w:t xml:space="preserve"> </w:t>
      </w:r>
      <w:r w:rsidR="00494ABE" w:rsidRPr="00796492">
        <w:rPr>
          <w:rFonts w:cs="Times New Roman"/>
          <w:bCs/>
          <w:sz w:val="24"/>
          <w:szCs w:val="24"/>
          <w:lang w:val="en-US"/>
        </w:rPr>
        <w:t>mosaics of forest</w:t>
      </w:r>
      <w:r w:rsidRPr="00796492">
        <w:rPr>
          <w:rFonts w:cs="Times New Roman"/>
          <w:bCs/>
          <w:sz w:val="24"/>
          <w:szCs w:val="24"/>
          <w:lang w:val="en-US"/>
        </w:rPr>
        <w:t>s</w:t>
      </w:r>
      <w:r w:rsidR="00494ABE" w:rsidRPr="00796492">
        <w:rPr>
          <w:rFonts w:cs="Times New Roman"/>
          <w:bCs/>
          <w:sz w:val="24"/>
          <w:szCs w:val="24"/>
          <w:lang w:val="en-US"/>
        </w:rPr>
        <w:t xml:space="preserve"> and savanna</w:t>
      </w:r>
      <w:r w:rsidRPr="00796492">
        <w:rPr>
          <w:rFonts w:cs="Times New Roman"/>
          <w:bCs/>
          <w:sz w:val="24"/>
          <w:szCs w:val="24"/>
          <w:lang w:val="en-US"/>
        </w:rPr>
        <w:t>s</w:t>
      </w:r>
      <w:r w:rsidR="002C1513" w:rsidRPr="00796492">
        <w:rPr>
          <w:rFonts w:cs="Times New Roman"/>
          <w:bCs/>
          <w:sz w:val="24"/>
          <w:szCs w:val="24"/>
          <w:lang w:val="en-US"/>
        </w:rPr>
        <w:t xml:space="preserve"> </w:t>
      </w:r>
      <w:r w:rsidR="00494ABE" w:rsidRPr="00796492">
        <w:rPr>
          <w:rFonts w:cs="Times New Roman"/>
          <w:bCs/>
          <w:sz w:val="24"/>
          <w:szCs w:val="24"/>
          <w:lang w:val="en-US"/>
        </w:rPr>
        <w:t xml:space="preserve">with </w:t>
      </w:r>
      <w:r w:rsidRPr="00796492">
        <w:rPr>
          <w:rFonts w:cs="Times New Roman"/>
          <w:bCs/>
          <w:sz w:val="24"/>
          <w:szCs w:val="24"/>
          <w:lang w:val="en-US"/>
        </w:rPr>
        <w:t xml:space="preserve">seasonally dry </w:t>
      </w:r>
      <w:r w:rsidR="00494ABE" w:rsidRPr="00796492">
        <w:rPr>
          <w:rFonts w:cs="Times New Roman"/>
          <w:bCs/>
          <w:sz w:val="24"/>
          <w:szCs w:val="24"/>
          <w:lang w:val="en-US"/>
        </w:rPr>
        <w:t>tropical</w:t>
      </w:r>
      <w:r w:rsidR="00950639" w:rsidRPr="00796492">
        <w:rPr>
          <w:rFonts w:cs="Times New Roman"/>
          <w:bCs/>
          <w:sz w:val="24"/>
          <w:szCs w:val="24"/>
          <w:lang w:val="en-US"/>
        </w:rPr>
        <w:t xml:space="preserve"> </w:t>
      </w:r>
      <w:r w:rsidR="002C1513" w:rsidRPr="00796492">
        <w:rPr>
          <w:rFonts w:cs="Times New Roman"/>
          <w:bCs/>
          <w:sz w:val="24"/>
          <w:szCs w:val="24"/>
          <w:lang w:val="en-US"/>
        </w:rPr>
        <w:t xml:space="preserve">forest </w:t>
      </w:r>
      <w:r w:rsidR="001871C1" w:rsidRPr="00796492">
        <w:rPr>
          <w:rFonts w:cs="Times New Roman"/>
          <w:bCs/>
          <w:sz w:val="24"/>
          <w:szCs w:val="24"/>
          <w:lang w:val="en-US"/>
        </w:rPr>
        <w:t xml:space="preserve">being </w:t>
      </w:r>
      <w:r w:rsidR="002C1513" w:rsidRPr="00796492">
        <w:rPr>
          <w:rFonts w:cs="Times New Roman"/>
          <w:bCs/>
          <w:sz w:val="24"/>
          <w:szCs w:val="24"/>
          <w:lang w:val="en-US"/>
        </w:rPr>
        <w:t xml:space="preserve">the most </w:t>
      </w:r>
      <w:r w:rsidR="00950639" w:rsidRPr="00796492">
        <w:rPr>
          <w:rFonts w:cs="Times New Roman"/>
          <w:bCs/>
          <w:sz w:val="24"/>
          <w:szCs w:val="24"/>
          <w:lang w:val="en-US"/>
        </w:rPr>
        <w:t>widespread</w:t>
      </w:r>
      <w:r w:rsidR="00FD3974">
        <w:rPr>
          <w:rFonts w:cs="Times New Roman"/>
          <w:bCs/>
          <w:sz w:val="24"/>
          <w:szCs w:val="24"/>
          <w:lang w:val="en-US"/>
        </w:rPr>
        <w:t xml:space="preserve"> ecosystem</w:t>
      </w:r>
      <w:r w:rsidR="002C1513" w:rsidRPr="00796492">
        <w:rPr>
          <w:rFonts w:cs="Times New Roman"/>
          <w:bCs/>
          <w:sz w:val="24"/>
          <w:szCs w:val="24"/>
          <w:lang w:val="en-US"/>
        </w:rPr>
        <w:t>.</w:t>
      </w:r>
      <w:r w:rsidR="00A72C47" w:rsidRPr="00796492">
        <w:rPr>
          <w:rFonts w:cs="Times New Roman"/>
          <w:bCs/>
          <w:sz w:val="24"/>
          <w:szCs w:val="24"/>
          <w:lang w:val="en-US"/>
        </w:rPr>
        <w:t xml:space="preserve"> </w:t>
      </w:r>
      <w:r w:rsidRPr="00796492">
        <w:rPr>
          <w:rFonts w:cs="Times New Roman"/>
          <w:bCs/>
          <w:sz w:val="24"/>
          <w:szCs w:val="24"/>
          <w:lang w:val="en-US"/>
        </w:rPr>
        <w:t xml:space="preserve">Our transects extended 100 m into the forest and 400 m into fire-frequented bamboo savannas dominated by </w:t>
      </w:r>
      <w:r w:rsidRPr="00796492">
        <w:rPr>
          <w:rFonts w:cs="Times New Roman"/>
          <w:bCs/>
          <w:i/>
          <w:iCs/>
          <w:sz w:val="24"/>
          <w:szCs w:val="24"/>
          <w:lang w:val="en-US"/>
        </w:rPr>
        <w:t>Guadua paniculata</w:t>
      </w:r>
      <w:r w:rsidRPr="00796492">
        <w:rPr>
          <w:rFonts w:cs="Times New Roman"/>
          <w:bCs/>
          <w:sz w:val="24"/>
          <w:szCs w:val="24"/>
          <w:lang w:val="en-US"/>
        </w:rPr>
        <w:t xml:space="preserve"> </w:t>
      </w:r>
      <w:r w:rsidR="00F213F2">
        <w:rPr>
          <w:rFonts w:cs="Times New Roman"/>
          <w:bCs/>
          <w:sz w:val="24"/>
          <w:szCs w:val="24"/>
          <w:lang w:val="en-US"/>
        </w:rPr>
        <w:t xml:space="preserve">Munro </w:t>
      </w:r>
      <w:r w:rsidRPr="00796492">
        <w:rPr>
          <w:rFonts w:cs="Times New Roman"/>
          <w:bCs/>
          <w:sz w:val="24"/>
          <w:szCs w:val="24"/>
          <w:lang w:val="en-US"/>
        </w:rPr>
        <w:t>(Bambusoideae</w:t>
      </w:r>
      <w:r w:rsidR="00642C46" w:rsidRPr="00796492">
        <w:rPr>
          <w:rFonts w:cs="Times New Roman"/>
          <w:bCs/>
          <w:sz w:val="24"/>
          <w:szCs w:val="24"/>
          <w:lang w:val="en-US"/>
        </w:rPr>
        <w:t>, Poaceae</w:t>
      </w:r>
      <w:r w:rsidR="00654432">
        <w:rPr>
          <w:rFonts w:cs="Times New Roman"/>
          <w:bCs/>
          <w:sz w:val="24"/>
          <w:szCs w:val="24"/>
          <w:lang w:val="en-US"/>
        </w:rPr>
        <w:t>)</w:t>
      </w:r>
      <w:bookmarkStart w:id="0" w:name="_GoBack"/>
      <w:bookmarkEnd w:id="0"/>
      <w:r w:rsidR="00226B89">
        <w:rPr>
          <w:rFonts w:cs="Times New Roman"/>
          <w:bCs/>
          <w:sz w:val="24"/>
          <w:szCs w:val="24"/>
          <w:lang w:val="en-US"/>
        </w:rPr>
        <w:t xml:space="preserve"> </w:t>
      </w:r>
      <w:r w:rsidR="00226B89" w:rsidRPr="00796492">
        <w:rPr>
          <w:rFonts w:cs="Times New Roman"/>
          <w:bCs/>
          <w:sz w:val="24"/>
          <w:szCs w:val="24"/>
          <w:lang w:val="en-US"/>
        </w:rPr>
        <w:t xml:space="preserve">locally known as </w:t>
      </w:r>
      <w:r w:rsidR="00226B89" w:rsidRPr="00796492">
        <w:rPr>
          <w:rFonts w:cs="Times New Roman"/>
          <w:bCs/>
          <w:i/>
          <w:iCs/>
          <w:sz w:val="24"/>
          <w:szCs w:val="24"/>
          <w:lang w:val="en-US"/>
        </w:rPr>
        <w:t>guapasales</w:t>
      </w:r>
      <w:r w:rsidRPr="00796492">
        <w:rPr>
          <w:rFonts w:cs="Times New Roman"/>
          <w:bCs/>
          <w:sz w:val="24"/>
          <w:szCs w:val="24"/>
          <w:lang w:val="en-US"/>
        </w:rPr>
        <w:t xml:space="preserve"> </w:t>
      </w:r>
      <w:r w:rsidR="00076839" w:rsidRPr="00796492">
        <w:rPr>
          <w:rFonts w:cs="Times New Roman"/>
          <w:sz w:val="24"/>
          <w:lang w:val="en-US"/>
        </w:rPr>
        <w:t>[1]</w:t>
      </w:r>
      <w:r w:rsidRPr="00796492">
        <w:rPr>
          <w:rFonts w:cs="Times New Roman"/>
          <w:bCs/>
          <w:sz w:val="24"/>
          <w:szCs w:val="24"/>
          <w:lang w:val="en-US"/>
        </w:rPr>
        <w:t xml:space="preserve">. </w:t>
      </w:r>
      <w:r w:rsidR="00027367" w:rsidRPr="00796492">
        <w:rPr>
          <w:rFonts w:cs="Times New Roman"/>
          <w:bCs/>
          <w:sz w:val="24"/>
          <w:szCs w:val="24"/>
          <w:lang w:val="en-US"/>
        </w:rPr>
        <w:t>At the endpoints of each transect and intermediate points spaced 100 m apart,</w:t>
      </w:r>
      <w:r w:rsidRPr="00796492">
        <w:rPr>
          <w:rFonts w:cs="Times New Roman"/>
          <w:bCs/>
          <w:sz w:val="24"/>
          <w:szCs w:val="24"/>
          <w:lang w:val="en-US"/>
        </w:rPr>
        <w:t xml:space="preserve"> </w:t>
      </w:r>
      <w:r w:rsidR="00027367" w:rsidRPr="00796492">
        <w:rPr>
          <w:rFonts w:cs="Times New Roman"/>
          <w:bCs/>
          <w:sz w:val="24"/>
          <w:szCs w:val="24"/>
          <w:lang w:val="en-US"/>
        </w:rPr>
        <w:t>w</w:t>
      </w:r>
      <w:r w:rsidR="001D07B5" w:rsidRPr="00796492">
        <w:rPr>
          <w:rFonts w:cs="Times New Roman"/>
          <w:bCs/>
          <w:sz w:val="24"/>
          <w:szCs w:val="24"/>
          <w:lang w:val="en-US"/>
        </w:rPr>
        <w:t xml:space="preserve">e removed </w:t>
      </w:r>
      <w:r w:rsidR="003F51E4" w:rsidRPr="00796492">
        <w:rPr>
          <w:rFonts w:cs="Times New Roman"/>
          <w:bCs/>
          <w:sz w:val="24"/>
          <w:szCs w:val="24"/>
          <w:lang w:val="en-US"/>
        </w:rPr>
        <w:t>l</w:t>
      </w:r>
      <w:r w:rsidR="00D1177F" w:rsidRPr="00796492">
        <w:rPr>
          <w:rFonts w:cs="Times New Roman"/>
          <w:bCs/>
          <w:sz w:val="24"/>
          <w:szCs w:val="24"/>
          <w:lang w:val="en-US"/>
        </w:rPr>
        <w:t>itter</w:t>
      </w:r>
      <w:r w:rsidR="00027367" w:rsidRPr="00796492">
        <w:rPr>
          <w:rFonts w:cs="Times New Roman"/>
          <w:bCs/>
          <w:sz w:val="24"/>
          <w:szCs w:val="24"/>
          <w:lang w:val="en-US"/>
        </w:rPr>
        <w:t xml:space="preserve"> and duff (O horizon)</w:t>
      </w:r>
      <w:r w:rsidR="00D1177F" w:rsidRPr="00796492">
        <w:rPr>
          <w:rFonts w:cs="Times New Roman"/>
          <w:bCs/>
          <w:sz w:val="24"/>
          <w:szCs w:val="24"/>
          <w:lang w:val="en-US"/>
        </w:rPr>
        <w:t xml:space="preserve"> </w:t>
      </w:r>
      <w:r w:rsidR="00027367" w:rsidRPr="00796492">
        <w:rPr>
          <w:rFonts w:cs="Times New Roman"/>
          <w:bCs/>
          <w:sz w:val="24"/>
          <w:szCs w:val="24"/>
          <w:lang w:val="en-US"/>
        </w:rPr>
        <w:t xml:space="preserve">to expose mineral soil. We then used a </w:t>
      </w:r>
      <w:r w:rsidR="006544DF" w:rsidRPr="00796492">
        <w:rPr>
          <w:rFonts w:cs="Times New Roman"/>
          <w:bCs/>
          <w:sz w:val="24"/>
          <w:szCs w:val="24"/>
          <w:lang w:val="en-US"/>
        </w:rPr>
        <w:t>9</w:t>
      </w:r>
      <w:r w:rsidR="00B2027B" w:rsidRPr="00796492">
        <w:rPr>
          <w:rFonts w:cs="Times New Roman"/>
          <w:bCs/>
          <w:sz w:val="24"/>
          <w:szCs w:val="24"/>
          <w:lang w:val="en-US"/>
        </w:rPr>
        <w:t>-cm</w:t>
      </w:r>
      <w:r w:rsidR="00027367" w:rsidRPr="00796492">
        <w:rPr>
          <w:rFonts w:cs="Times New Roman"/>
          <w:bCs/>
          <w:sz w:val="24"/>
          <w:szCs w:val="24"/>
          <w:lang w:val="en-US"/>
        </w:rPr>
        <w:t xml:space="preserve"> diameter bucket</w:t>
      </w:r>
      <w:r w:rsidR="00D1177F" w:rsidRPr="00796492">
        <w:rPr>
          <w:rFonts w:cs="Times New Roman"/>
          <w:bCs/>
          <w:sz w:val="24"/>
          <w:szCs w:val="24"/>
          <w:lang w:val="en-US"/>
        </w:rPr>
        <w:t xml:space="preserve"> auger</w:t>
      </w:r>
      <w:r w:rsidR="002E7986" w:rsidRPr="00796492">
        <w:rPr>
          <w:rFonts w:cs="Times New Roman"/>
          <w:bCs/>
          <w:sz w:val="24"/>
          <w:szCs w:val="24"/>
          <w:lang w:val="en-US"/>
        </w:rPr>
        <w:t xml:space="preserve"> (Forestry Suppliers 67190)</w:t>
      </w:r>
      <w:r w:rsidR="00D1177F" w:rsidRPr="00796492">
        <w:rPr>
          <w:rFonts w:cs="Times New Roman"/>
          <w:bCs/>
          <w:sz w:val="24"/>
          <w:szCs w:val="24"/>
          <w:lang w:val="en-US"/>
        </w:rPr>
        <w:t xml:space="preserve"> </w:t>
      </w:r>
      <w:r w:rsidR="00027367" w:rsidRPr="00796492">
        <w:rPr>
          <w:rFonts w:cs="Times New Roman"/>
          <w:bCs/>
          <w:sz w:val="24"/>
          <w:szCs w:val="24"/>
          <w:lang w:val="en-US"/>
        </w:rPr>
        <w:t>to extract soils in</w:t>
      </w:r>
      <w:r w:rsidR="00D1177F" w:rsidRPr="00796492">
        <w:rPr>
          <w:rFonts w:cs="Times New Roman"/>
          <w:bCs/>
          <w:sz w:val="24"/>
          <w:szCs w:val="24"/>
          <w:lang w:val="en-US"/>
        </w:rPr>
        <w:t xml:space="preserve"> 10</w:t>
      </w:r>
      <w:r w:rsidR="008515F4" w:rsidRPr="00796492">
        <w:rPr>
          <w:rFonts w:cs="Times New Roman"/>
          <w:bCs/>
          <w:sz w:val="24"/>
          <w:szCs w:val="24"/>
          <w:lang w:val="en-US"/>
        </w:rPr>
        <w:t>-</w:t>
      </w:r>
      <w:r w:rsidR="00D1177F" w:rsidRPr="00796492">
        <w:rPr>
          <w:rFonts w:cs="Times New Roman"/>
          <w:bCs/>
          <w:sz w:val="24"/>
          <w:szCs w:val="24"/>
          <w:lang w:val="en-US"/>
        </w:rPr>
        <w:t>cm</w:t>
      </w:r>
      <w:r w:rsidR="008515F4" w:rsidRPr="00796492">
        <w:rPr>
          <w:rFonts w:cs="Times New Roman"/>
          <w:bCs/>
          <w:sz w:val="24"/>
          <w:szCs w:val="24"/>
          <w:lang w:val="en-US"/>
        </w:rPr>
        <w:t xml:space="preserve"> </w:t>
      </w:r>
      <w:r w:rsidR="003F51E4" w:rsidRPr="00796492">
        <w:rPr>
          <w:rFonts w:cs="Times New Roman"/>
          <w:bCs/>
          <w:sz w:val="24"/>
          <w:szCs w:val="24"/>
          <w:lang w:val="en-US"/>
        </w:rPr>
        <w:t>increments</w:t>
      </w:r>
      <w:r w:rsidR="00FA5AC0" w:rsidRPr="00796492">
        <w:rPr>
          <w:rFonts w:cs="Times New Roman"/>
          <w:bCs/>
          <w:sz w:val="24"/>
          <w:szCs w:val="24"/>
          <w:lang w:val="en-US"/>
        </w:rPr>
        <w:t xml:space="preserve"> to </w:t>
      </w:r>
      <w:r w:rsidR="002C6BC5" w:rsidRPr="00796492">
        <w:rPr>
          <w:rFonts w:cs="Times New Roman"/>
          <w:bCs/>
          <w:sz w:val="24"/>
          <w:szCs w:val="24"/>
          <w:lang w:val="en-US"/>
        </w:rPr>
        <w:t xml:space="preserve">a depth of </w:t>
      </w:r>
      <w:r w:rsidR="00FA5AC0" w:rsidRPr="00796492">
        <w:rPr>
          <w:rFonts w:cs="Times New Roman"/>
          <w:bCs/>
          <w:sz w:val="24"/>
          <w:szCs w:val="24"/>
          <w:lang w:val="en-US"/>
        </w:rPr>
        <w:t>2 m</w:t>
      </w:r>
      <w:r w:rsidR="00087ED4" w:rsidRPr="00796492">
        <w:rPr>
          <w:rFonts w:cs="Times New Roman"/>
          <w:bCs/>
          <w:sz w:val="24"/>
          <w:szCs w:val="24"/>
          <w:lang w:val="en-US"/>
        </w:rPr>
        <w:t xml:space="preserve"> (</w:t>
      </w:r>
      <w:r w:rsidR="00027367" w:rsidRPr="00796492">
        <w:rPr>
          <w:rFonts w:cs="Times New Roman"/>
          <w:bCs/>
          <w:sz w:val="24"/>
          <w:szCs w:val="24"/>
          <w:lang w:val="en-US"/>
        </w:rPr>
        <w:t>or until we reach</w:t>
      </w:r>
      <w:r w:rsidR="00594757" w:rsidRPr="00796492">
        <w:rPr>
          <w:rFonts w:cs="Times New Roman"/>
          <w:bCs/>
          <w:sz w:val="24"/>
          <w:szCs w:val="24"/>
          <w:lang w:val="en-US"/>
        </w:rPr>
        <w:t>ed</w:t>
      </w:r>
      <w:r w:rsidR="00027367" w:rsidRPr="00796492">
        <w:rPr>
          <w:rFonts w:cs="Times New Roman"/>
          <w:bCs/>
          <w:sz w:val="24"/>
          <w:szCs w:val="24"/>
          <w:lang w:val="en-US"/>
        </w:rPr>
        <w:t xml:space="preserve"> bedrock</w:t>
      </w:r>
      <w:r w:rsidR="00087ED4" w:rsidRPr="00796492">
        <w:rPr>
          <w:rFonts w:cs="Times New Roman"/>
          <w:bCs/>
          <w:sz w:val="24"/>
          <w:szCs w:val="24"/>
          <w:lang w:val="en-US"/>
        </w:rPr>
        <w:t>)</w:t>
      </w:r>
      <w:r w:rsidR="00D1177F" w:rsidRPr="00796492">
        <w:rPr>
          <w:rFonts w:cs="Times New Roman"/>
          <w:bCs/>
          <w:sz w:val="24"/>
          <w:szCs w:val="24"/>
          <w:lang w:val="en-US"/>
        </w:rPr>
        <w:t>.</w:t>
      </w:r>
      <w:r w:rsidR="00010246" w:rsidRPr="00796492">
        <w:rPr>
          <w:rFonts w:cs="Times New Roman"/>
          <w:bCs/>
          <w:sz w:val="24"/>
          <w:szCs w:val="24"/>
          <w:lang w:val="en-US"/>
        </w:rPr>
        <w:t xml:space="preserve"> </w:t>
      </w:r>
      <w:r w:rsidR="000509D8" w:rsidRPr="00796492">
        <w:rPr>
          <w:rFonts w:cs="Times New Roman"/>
          <w:bCs/>
          <w:sz w:val="24"/>
          <w:szCs w:val="24"/>
          <w:lang w:val="en-US"/>
        </w:rPr>
        <w:t xml:space="preserve">We collected each 10-cm increment sample in plastic bags in the field and shipped 60-g sub-samples to the Laboratory of Fire Ecology and Savanna Conservation at Texas A&amp;M University for charcoal extraction and quantification. </w:t>
      </w:r>
      <w:r w:rsidR="002B5A22" w:rsidRPr="00796492">
        <w:rPr>
          <w:rFonts w:cs="Times New Roman"/>
          <w:bCs/>
          <w:sz w:val="24"/>
          <w:szCs w:val="24"/>
          <w:lang w:val="en-US"/>
        </w:rPr>
        <w:t xml:space="preserve">Transects were all on well-drained, acidic, upland </w:t>
      </w:r>
      <w:r w:rsidR="006103B8" w:rsidRPr="00796492">
        <w:rPr>
          <w:rFonts w:cs="Times New Roman"/>
          <w:bCs/>
          <w:sz w:val="24"/>
          <w:szCs w:val="24"/>
          <w:lang w:val="en-US"/>
        </w:rPr>
        <w:t>soils</w:t>
      </w:r>
      <w:r w:rsidR="005A5904" w:rsidRPr="00796492">
        <w:rPr>
          <w:rFonts w:cs="Times New Roman"/>
          <w:bCs/>
          <w:sz w:val="24"/>
          <w:szCs w:val="24"/>
          <w:lang w:val="en-US"/>
        </w:rPr>
        <w:t xml:space="preserve">, with mostly </w:t>
      </w:r>
      <w:r w:rsidR="000D7B8E">
        <w:rPr>
          <w:rFonts w:cs="Times New Roman"/>
          <w:bCs/>
          <w:sz w:val="24"/>
          <w:szCs w:val="24"/>
          <w:lang w:val="en-US"/>
        </w:rPr>
        <w:t>silty</w:t>
      </w:r>
      <w:r w:rsidR="005A5904" w:rsidRPr="00796492">
        <w:rPr>
          <w:rFonts w:cs="Times New Roman"/>
          <w:bCs/>
          <w:sz w:val="24"/>
          <w:szCs w:val="24"/>
          <w:lang w:val="en-US"/>
        </w:rPr>
        <w:t xml:space="preserve"> and </w:t>
      </w:r>
      <w:r w:rsidR="000D7B8E">
        <w:rPr>
          <w:rFonts w:cs="Times New Roman"/>
          <w:bCs/>
          <w:sz w:val="24"/>
          <w:szCs w:val="24"/>
          <w:lang w:val="en-US"/>
        </w:rPr>
        <w:t>loamy</w:t>
      </w:r>
      <w:r w:rsidR="005A5904" w:rsidRPr="00796492">
        <w:rPr>
          <w:rFonts w:cs="Times New Roman"/>
          <w:bCs/>
          <w:sz w:val="24"/>
          <w:szCs w:val="24"/>
          <w:lang w:val="en-US"/>
        </w:rPr>
        <w:t xml:space="preserve"> textures</w:t>
      </w:r>
      <w:r w:rsidR="005E355D">
        <w:rPr>
          <w:rFonts w:cs="Times New Roman"/>
          <w:bCs/>
          <w:sz w:val="24"/>
          <w:szCs w:val="24"/>
          <w:lang w:val="en-US"/>
        </w:rPr>
        <w:t xml:space="preserve"> (</w:t>
      </w:r>
      <w:r w:rsidR="005E355D" w:rsidRPr="00796492">
        <w:rPr>
          <w:rFonts w:cs="Times New Roman"/>
          <w:bCs/>
          <w:sz w:val="24"/>
          <w:szCs w:val="24"/>
          <w:lang w:val="en-US"/>
        </w:rPr>
        <w:t>Table 1 in S2 Appendix</w:t>
      </w:r>
      <w:r w:rsidR="005E355D">
        <w:rPr>
          <w:rFonts w:cs="Times New Roman"/>
          <w:bCs/>
          <w:sz w:val="24"/>
          <w:szCs w:val="24"/>
          <w:lang w:val="en-US"/>
        </w:rPr>
        <w:t>)</w:t>
      </w:r>
      <w:r w:rsidR="00234DE4" w:rsidRPr="00796492">
        <w:rPr>
          <w:rFonts w:cs="Times New Roman"/>
          <w:bCs/>
          <w:sz w:val="24"/>
          <w:szCs w:val="24"/>
          <w:lang w:val="en-US"/>
        </w:rPr>
        <w:t xml:space="preserve">. </w:t>
      </w:r>
      <w:r w:rsidR="00CD713C" w:rsidRPr="00796492">
        <w:rPr>
          <w:rFonts w:cs="Times New Roman"/>
          <w:bCs/>
          <w:sz w:val="24"/>
          <w:szCs w:val="24"/>
          <w:lang w:val="en-US"/>
        </w:rPr>
        <w:t>O</w:t>
      </w:r>
      <w:r w:rsidR="00D523BE" w:rsidRPr="00796492">
        <w:rPr>
          <w:rFonts w:cs="Times New Roman"/>
          <w:bCs/>
          <w:sz w:val="24"/>
          <w:szCs w:val="24"/>
          <w:lang w:val="en-US"/>
        </w:rPr>
        <w:t xml:space="preserve">rganic matter content </w:t>
      </w:r>
      <w:r w:rsidR="00AE351F" w:rsidRPr="00796492">
        <w:rPr>
          <w:rFonts w:cs="Times New Roman"/>
          <w:bCs/>
          <w:sz w:val="24"/>
          <w:szCs w:val="24"/>
          <w:lang w:val="en-US"/>
        </w:rPr>
        <w:t xml:space="preserve">is </w:t>
      </w:r>
      <w:r w:rsidR="00385E07" w:rsidRPr="00796492">
        <w:rPr>
          <w:rFonts w:cs="Times New Roman"/>
          <w:bCs/>
          <w:sz w:val="24"/>
          <w:szCs w:val="24"/>
          <w:lang w:val="en-US"/>
        </w:rPr>
        <w:t xml:space="preserve">generally </w:t>
      </w:r>
      <w:r w:rsidR="00AE351F" w:rsidRPr="00796492">
        <w:rPr>
          <w:rFonts w:cs="Times New Roman"/>
          <w:bCs/>
          <w:sz w:val="24"/>
          <w:szCs w:val="24"/>
          <w:lang w:val="en-US"/>
        </w:rPr>
        <w:t>high in</w:t>
      </w:r>
      <w:r w:rsidR="000207E7" w:rsidRPr="00796492">
        <w:rPr>
          <w:rFonts w:cs="Times New Roman"/>
          <w:bCs/>
          <w:sz w:val="24"/>
          <w:szCs w:val="24"/>
          <w:lang w:val="en-US"/>
        </w:rPr>
        <w:t xml:space="preserve"> the</w:t>
      </w:r>
      <w:r w:rsidR="00AE351F" w:rsidRPr="00796492">
        <w:rPr>
          <w:rFonts w:cs="Times New Roman"/>
          <w:bCs/>
          <w:sz w:val="24"/>
          <w:szCs w:val="24"/>
          <w:lang w:val="en-US"/>
        </w:rPr>
        <w:t xml:space="preserve"> surface soil</w:t>
      </w:r>
      <w:r w:rsidR="00B074D6" w:rsidRPr="00796492">
        <w:rPr>
          <w:rFonts w:cs="Times New Roman"/>
          <w:bCs/>
          <w:sz w:val="24"/>
          <w:szCs w:val="24"/>
          <w:lang w:val="en-US"/>
        </w:rPr>
        <w:t xml:space="preserve"> samples</w:t>
      </w:r>
      <w:r w:rsidR="00AE351F" w:rsidRPr="00796492">
        <w:rPr>
          <w:rFonts w:cs="Times New Roman"/>
          <w:bCs/>
          <w:sz w:val="24"/>
          <w:szCs w:val="24"/>
          <w:lang w:val="en-US"/>
        </w:rPr>
        <w:t xml:space="preserve"> (0-20 cm depth), </w:t>
      </w:r>
      <w:r w:rsidR="000E04E3" w:rsidRPr="00796492">
        <w:rPr>
          <w:rFonts w:cs="Times New Roman"/>
          <w:bCs/>
          <w:sz w:val="24"/>
          <w:szCs w:val="24"/>
          <w:lang w:val="en-US"/>
        </w:rPr>
        <w:t xml:space="preserve">ranging </w:t>
      </w:r>
      <w:r w:rsidR="00D523BE" w:rsidRPr="00796492">
        <w:rPr>
          <w:rFonts w:cs="Times New Roman"/>
          <w:bCs/>
          <w:sz w:val="24"/>
          <w:szCs w:val="24"/>
          <w:lang w:val="en-US"/>
        </w:rPr>
        <w:t>from 2</w:t>
      </w:r>
      <w:r w:rsidR="00D31A07" w:rsidRPr="00796492">
        <w:rPr>
          <w:rFonts w:cs="Times New Roman"/>
          <w:bCs/>
          <w:sz w:val="24"/>
          <w:szCs w:val="24"/>
          <w:lang w:val="en-US"/>
        </w:rPr>
        <w:t>.0</w:t>
      </w:r>
      <w:r w:rsidR="00766FBF" w:rsidRPr="00796492">
        <w:rPr>
          <w:rFonts w:cs="Times New Roman"/>
          <w:bCs/>
          <w:sz w:val="24"/>
          <w:szCs w:val="24"/>
          <w:lang w:val="en-US"/>
        </w:rPr>
        <w:t>%</w:t>
      </w:r>
      <w:r w:rsidR="00D523BE" w:rsidRPr="00796492">
        <w:rPr>
          <w:rFonts w:cs="Times New Roman"/>
          <w:bCs/>
          <w:sz w:val="24"/>
          <w:szCs w:val="24"/>
          <w:lang w:val="en-US"/>
        </w:rPr>
        <w:t xml:space="preserve"> to 4.</w:t>
      </w:r>
      <w:r w:rsidR="00D31A07" w:rsidRPr="00796492">
        <w:rPr>
          <w:rFonts w:cs="Times New Roman"/>
          <w:bCs/>
          <w:sz w:val="24"/>
          <w:szCs w:val="24"/>
          <w:lang w:val="en-US"/>
        </w:rPr>
        <w:t>3</w:t>
      </w:r>
      <w:r w:rsidR="00766FBF" w:rsidRPr="00796492">
        <w:rPr>
          <w:rFonts w:cs="Times New Roman"/>
          <w:bCs/>
          <w:sz w:val="24"/>
          <w:szCs w:val="24"/>
          <w:lang w:val="en-US"/>
        </w:rPr>
        <w:t>%</w:t>
      </w:r>
      <w:r w:rsidR="00D523BE" w:rsidRPr="00796492">
        <w:rPr>
          <w:rFonts w:cs="Times New Roman"/>
          <w:bCs/>
          <w:sz w:val="24"/>
          <w:szCs w:val="24"/>
          <w:lang w:val="en-US"/>
        </w:rPr>
        <w:t xml:space="preserve"> (median = 2.9</w:t>
      </w:r>
      <w:r w:rsidR="00766FBF" w:rsidRPr="00796492">
        <w:rPr>
          <w:rFonts w:cs="Times New Roman"/>
          <w:bCs/>
          <w:sz w:val="24"/>
          <w:szCs w:val="24"/>
          <w:lang w:val="en-US"/>
        </w:rPr>
        <w:t>%</w:t>
      </w:r>
      <w:r w:rsidR="00D523BE" w:rsidRPr="00796492">
        <w:rPr>
          <w:rFonts w:cs="Times New Roman"/>
          <w:bCs/>
          <w:sz w:val="24"/>
          <w:szCs w:val="24"/>
          <w:lang w:val="en-US"/>
        </w:rPr>
        <w:t>)</w:t>
      </w:r>
      <w:r w:rsidR="00AE351F" w:rsidRPr="00796492">
        <w:rPr>
          <w:rFonts w:cs="Times New Roman"/>
          <w:bCs/>
          <w:sz w:val="24"/>
          <w:szCs w:val="24"/>
          <w:lang w:val="en-US"/>
        </w:rPr>
        <w:t>,</w:t>
      </w:r>
      <w:r w:rsidR="00D523BE" w:rsidRPr="00796492">
        <w:rPr>
          <w:rFonts w:cs="Times New Roman"/>
          <w:bCs/>
          <w:sz w:val="24"/>
          <w:szCs w:val="24"/>
          <w:lang w:val="en-US"/>
        </w:rPr>
        <w:t xml:space="preserve"> </w:t>
      </w:r>
      <w:r w:rsidR="00AE351F" w:rsidRPr="00796492">
        <w:rPr>
          <w:rFonts w:cs="Times New Roman"/>
          <w:bCs/>
          <w:sz w:val="24"/>
          <w:szCs w:val="24"/>
          <w:lang w:val="en-US"/>
        </w:rPr>
        <w:t xml:space="preserve">and low in </w:t>
      </w:r>
      <w:r w:rsidR="000207E7" w:rsidRPr="00796492">
        <w:rPr>
          <w:rFonts w:cs="Times New Roman"/>
          <w:bCs/>
          <w:sz w:val="24"/>
          <w:szCs w:val="24"/>
          <w:lang w:val="en-US"/>
        </w:rPr>
        <w:t xml:space="preserve">the </w:t>
      </w:r>
      <w:r w:rsidR="00AE351F" w:rsidRPr="00796492">
        <w:rPr>
          <w:rFonts w:cs="Times New Roman"/>
          <w:bCs/>
          <w:sz w:val="24"/>
          <w:szCs w:val="24"/>
          <w:lang w:val="en-US"/>
        </w:rPr>
        <w:t xml:space="preserve">subsoil </w:t>
      </w:r>
      <w:r w:rsidR="00B074D6" w:rsidRPr="00796492">
        <w:rPr>
          <w:rFonts w:cs="Times New Roman"/>
          <w:bCs/>
          <w:sz w:val="24"/>
          <w:szCs w:val="24"/>
          <w:lang w:val="en-US"/>
        </w:rPr>
        <w:t xml:space="preserve">samples </w:t>
      </w:r>
      <w:r w:rsidR="00AE351F" w:rsidRPr="00796492">
        <w:rPr>
          <w:rFonts w:cs="Times New Roman"/>
          <w:bCs/>
          <w:sz w:val="24"/>
          <w:szCs w:val="24"/>
          <w:lang w:val="en-US"/>
        </w:rPr>
        <w:t>(90-110 cm depth),</w:t>
      </w:r>
      <w:r w:rsidR="00D523BE" w:rsidRPr="00796492">
        <w:rPr>
          <w:rFonts w:cs="Times New Roman"/>
          <w:bCs/>
          <w:sz w:val="24"/>
          <w:szCs w:val="24"/>
          <w:lang w:val="en-US"/>
        </w:rPr>
        <w:t xml:space="preserve"> </w:t>
      </w:r>
      <w:r w:rsidR="004270CE" w:rsidRPr="00796492">
        <w:rPr>
          <w:rFonts w:cs="Times New Roman"/>
          <w:bCs/>
          <w:sz w:val="24"/>
          <w:szCs w:val="24"/>
          <w:lang w:val="en-US"/>
        </w:rPr>
        <w:t xml:space="preserve">ranging </w:t>
      </w:r>
      <w:r w:rsidR="00D523BE" w:rsidRPr="00796492">
        <w:rPr>
          <w:rFonts w:cs="Times New Roman"/>
          <w:bCs/>
          <w:sz w:val="24"/>
          <w:szCs w:val="24"/>
          <w:lang w:val="en-US"/>
        </w:rPr>
        <w:t>from 1</w:t>
      </w:r>
      <w:r w:rsidR="00D31A07" w:rsidRPr="00796492">
        <w:rPr>
          <w:rFonts w:cs="Times New Roman"/>
          <w:bCs/>
          <w:sz w:val="24"/>
          <w:szCs w:val="24"/>
          <w:lang w:val="en-US"/>
        </w:rPr>
        <w:t>.0</w:t>
      </w:r>
      <w:r w:rsidR="00766FBF" w:rsidRPr="00796492">
        <w:rPr>
          <w:rFonts w:cs="Times New Roman"/>
          <w:bCs/>
          <w:sz w:val="24"/>
          <w:szCs w:val="24"/>
          <w:lang w:val="en-US"/>
        </w:rPr>
        <w:t>%</w:t>
      </w:r>
      <w:r w:rsidR="00D523BE" w:rsidRPr="00796492">
        <w:rPr>
          <w:rFonts w:cs="Times New Roman"/>
          <w:bCs/>
          <w:sz w:val="24"/>
          <w:szCs w:val="24"/>
          <w:lang w:val="en-US"/>
        </w:rPr>
        <w:t xml:space="preserve"> to 2.4</w:t>
      </w:r>
      <w:r w:rsidR="00766FBF" w:rsidRPr="00796492">
        <w:rPr>
          <w:rFonts w:cs="Times New Roman"/>
          <w:bCs/>
          <w:sz w:val="24"/>
          <w:szCs w:val="24"/>
          <w:lang w:val="en-US"/>
        </w:rPr>
        <w:t>%</w:t>
      </w:r>
      <w:r w:rsidR="00D523BE" w:rsidRPr="00796492">
        <w:rPr>
          <w:rFonts w:cs="Times New Roman"/>
          <w:bCs/>
          <w:sz w:val="24"/>
          <w:szCs w:val="24"/>
          <w:lang w:val="en-US"/>
        </w:rPr>
        <w:t xml:space="preserve"> (median = 1.4</w:t>
      </w:r>
      <w:r w:rsidR="00766FBF" w:rsidRPr="00796492">
        <w:rPr>
          <w:rFonts w:cs="Times New Roman"/>
          <w:bCs/>
          <w:sz w:val="24"/>
          <w:szCs w:val="24"/>
          <w:lang w:val="en-US"/>
        </w:rPr>
        <w:t>%</w:t>
      </w:r>
      <w:r w:rsidR="00D523BE" w:rsidRPr="00796492">
        <w:rPr>
          <w:rFonts w:cs="Times New Roman"/>
          <w:bCs/>
          <w:sz w:val="24"/>
          <w:szCs w:val="24"/>
          <w:lang w:val="en-US"/>
        </w:rPr>
        <w:t>)</w:t>
      </w:r>
      <w:r w:rsidR="00CD713C" w:rsidRPr="00796492">
        <w:rPr>
          <w:rFonts w:cs="Times New Roman"/>
          <w:bCs/>
          <w:sz w:val="24"/>
          <w:szCs w:val="24"/>
          <w:lang w:val="en-US"/>
        </w:rPr>
        <w:t xml:space="preserve"> (</w:t>
      </w:r>
      <w:r w:rsidR="00320D02">
        <w:rPr>
          <w:rFonts w:cs="Times New Roman"/>
          <w:bCs/>
          <w:sz w:val="24"/>
          <w:szCs w:val="24"/>
          <w:lang w:val="en-US"/>
        </w:rPr>
        <w:t>soil organic matter</w:t>
      </w:r>
      <w:r w:rsidR="00D31A07" w:rsidRPr="00796492">
        <w:rPr>
          <w:rFonts w:cs="Times New Roman"/>
          <w:bCs/>
          <w:sz w:val="24"/>
          <w:szCs w:val="24"/>
          <w:lang w:val="en-US"/>
        </w:rPr>
        <w:t xml:space="preserve"> analysis conducted by </w:t>
      </w:r>
      <w:r w:rsidR="00CD713C" w:rsidRPr="00796492">
        <w:rPr>
          <w:rFonts w:cs="Times New Roman"/>
          <w:bCs/>
          <w:sz w:val="24"/>
          <w:szCs w:val="24"/>
          <w:lang w:val="en-US"/>
        </w:rPr>
        <w:t>Woods End Laboratories LLC, Augusta, Maine, USA)</w:t>
      </w:r>
      <w:r w:rsidR="00D523BE" w:rsidRPr="00796492">
        <w:rPr>
          <w:rFonts w:cs="Times New Roman"/>
          <w:bCs/>
          <w:sz w:val="24"/>
          <w:szCs w:val="24"/>
          <w:lang w:val="en-US"/>
        </w:rPr>
        <w:t>.</w:t>
      </w:r>
    </w:p>
    <w:p w14:paraId="62EC0F6B" w14:textId="1AEF2370" w:rsidR="000A7515" w:rsidRPr="00796492" w:rsidRDefault="000A7515" w:rsidP="0041230D">
      <w:pPr>
        <w:rPr>
          <w:rFonts w:cs="Times New Roman"/>
          <w:bCs/>
          <w:sz w:val="24"/>
          <w:szCs w:val="24"/>
          <w:lang w:val="en-US"/>
        </w:rPr>
      </w:pPr>
    </w:p>
    <w:p w14:paraId="4A21C73A" w14:textId="276DDF11" w:rsidR="00F41DBC" w:rsidRPr="00796492" w:rsidRDefault="000A7515" w:rsidP="0041230D">
      <w:pPr>
        <w:rPr>
          <w:rFonts w:cs="Times New Roman"/>
          <w:bCs/>
          <w:sz w:val="24"/>
          <w:szCs w:val="24"/>
          <w:lang w:val="en-US"/>
        </w:rPr>
      </w:pPr>
      <w:r w:rsidRPr="00796492">
        <w:rPr>
          <w:rFonts w:cs="Times New Roman"/>
          <w:bCs/>
          <w:sz w:val="24"/>
          <w:szCs w:val="24"/>
          <w:lang w:val="en-US"/>
        </w:rPr>
        <w:t xml:space="preserve">Table </w:t>
      </w:r>
      <w:r w:rsidR="002644CA" w:rsidRPr="00796492">
        <w:rPr>
          <w:rFonts w:cs="Times New Roman"/>
          <w:bCs/>
          <w:sz w:val="24"/>
          <w:szCs w:val="24"/>
          <w:lang w:val="en-US"/>
        </w:rPr>
        <w:t>1</w:t>
      </w:r>
      <w:r w:rsidRPr="00796492">
        <w:rPr>
          <w:rFonts w:cs="Times New Roman"/>
          <w:bCs/>
          <w:sz w:val="24"/>
          <w:szCs w:val="24"/>
          <w:lang w:val="en-US"/>
        </w:rPr>
        <w:t xml:space="preserve">. </w:t>
      </w:r>
      <w:r w:rsidR="00F1129E" w:rsidRPr="00796492">
        <w:rPr>
          <w:rFonts w:cs="Times New Roman"/>
          <w:bCs/>
          <w:sz w:val="24"/>
          <w:szCs w:val="24"/>
          <w:lang w:val="en-US"/>
        </w:rPr>
        <w:t>Description of</w:t>
      </w:r>
      <w:r w:rsidR="00456EF5" w:rsidRPr="00796492">
        <w:rPr>
          <w:rFonts w:cs="Times New Roman"/>
          <w:bCs/>
          <w:sz w:val="24"/>
          <w:szCs w:val="24"/>
          <w:lang w:val="en-US"/>
        </w:rPr>
        <w:t xml:space="preserve"> the </w:t>
      </w:r>
      <w:r w:rsidR="00F1129E" w:rsidRPr="00796492">
        <w:rPr>
          <w:rFonts w:cs="Times New Roman"/>
          <w:bCs/>
          <w:sz w:val="24"/>
          <w:szCs w:val="24"/>
          <w:lang w:val="en-US"/>
        </w:rPr>
        <w:t>soil samples used in this study</w:t>
      </w:r>
      <w:r w:rsidR="00456EF5" w:rsidRPr="00796492">
        <w:rPr>
          <w:rFonts w:cs="Times New Roman"/>
          <w:bCs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96"/>
        <w:gridCol w:w="826"/>
        <w:gridCol w:w="921"/>
        <w:gridCol w:w="968"/>
        <w:gridCol w:w="1007"/>
        <w:gridCol w:w="677"/>
        <w:gridCol w:w="917"/>
        <w:gridCol w:w="1380"/>
        <w:gridCol w:w="830"/>
        <w:gridCol w:w="823"/>
      </w:tblGrid>
      <w:tr w:rsidR="002B5A22" w:rsidRPr="00796492" w14:paraId="6C1A98D4" w14:textId="50A1E742" w:rsidTr="002106C7">
        <w:trPr>
          <w:tblHeader/>
        </w:trPr>
        <w:tc>
          <w:tcPr>
            <w:tcW w:w="0" w:type="auto"/>
          </w:tcPr>
          <w:p w14:paraId="0C99F781" w14:textId="7D3ECA1D" w:rsidR="002B5A22" w:rsidRPr="00796492" w:rsidRDefault="002B5A22" w:rsidP="0041230D">
            <w:pPr>
              <w:spacing w:line="276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b/>
                <w:bCs/>
                <w:sz w:val="18"/>
                <w:szCs w:val="18"/>
                <w:lang w:val="en-US"/>
              </w:rPr>
              <w:t>Transect</w:t>
            </w:r>
          </w:p>
        </w:tc>
        <w:tc>
          <w:tcPr>
            <w:tcW w:w="0" w:type="auto"/>
          </w:tcPr>
          <w:p w14:paraId="09B8CFEE" w14:textId="6CDCBC02" w:rsidR="002B5A22" w:rsidRPr="00796492" w:rsidRDefault="002B5A22" w:rsidP="0041230D">
            <w:pPr>
              <w:spacing w:line="276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b/>
                <w:bCs/>
                <w:sz w:val="18"/>
                <w:szCs w:val="18"/>
                <w:lang w:val="en-US"/>
              </w:rPr>
              <w:t>Section</w:t>
            </w:r>
          </w:p>
        </w:tc>
        <w:tc>
          <w:tcPr>
            <w:tcW w:w="0" w:type="auto"/>
          </w:tcPr>
          <w:p w14:paraId="120D9C8E" w14:textId="47C8C413" w:rsidR="002B5A22" w:rsidRPr="00796492" w:rsidRDefault="002B5A22" w:rsidP="0041230D">
            <w:pPr>
              <w:spacing w:line="276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Transect </w:t>
            </w:r>
            <w:r w:rsidR="00EB35BA" w:rsidRPr="00796492">
              <w:rPr>
                <w:rFonts w:cs="Times New Roman"/>
                <w:b/>
                <w:bCs/>
                <w:sz w:val="18"/>
                <w:szCs w:val="18"/>
                <w:lang w:val="en-US"/>
              </w:rPr>
              <w:t>d</w:t>
            </w:r>
            <w:r w:rsidRPr="00796492">
              <w:rPr>
                <w:rFonts w:cs="Times New Roman"/>
                <w:b/>
                <w:bCs/>
                <w:sz w:val="18"/>
                <w:szCs w:val="18"/>
                <w:lang w:val="en-US"/>
              </w:rPr>
              <w:t>istance (m)</w:t>
            </w:r>
          </w:p>
        </w:tc>
        <w:tc>
          <w:tcPr>
            <w:tcW w:w="968" w:type="dxa"/>
          </w:tcPr>
          <w:p w14:paraId="1E2EA65E" w14:textId="663BBCAF" w:rsidR="002B5A22" w:rsidRPr="00796492" w:rsidRDefault="002B5A22" w:rsidP="0041230D">
            <w:pPr>
              <w:spacing w:line="276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b/>
                <w:bCs/>
                <w:sz w:val="18"/>
                <w:szCs w:val="18"/>
                <w:lang w:val="en-US"/>
              </w:rPr>
              <w:t>Latitude</w:t>
            </w:r>
          </w:p>
        </w:tc>
        <w:tc>
          <w:tcPr>
            <w:tcW w:w="931" w:type="dxa"/>
          </w:tcPr>
          <w:p w14:paraId="7EB11FB7" w14:textId="1CC26509" w:rsidR="002B5A22" w:rsidRPr="00796492" w:rsidRDefault="002B5A22" w:rsidP="0041230D">
            <w:pPr>
              <w:spacing w:line="276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b/>
                <w:bCs/>
                <w:sz w:val="18"/>
                <w:szCs w:val="18"/>
                <w:lang w:val="en-US"/>
              </w:rPr>
              <w:t>Longitude</w:t>
            </w:r>
          </w:p>
        </w:tc>
        <w:tc>
          <w:tcPr>
            <w:tcW w:w="0" w:type="auto"/>
          </w:tcPr>
          <w:p w14:paraId="1F23247B" w14:textId="7A142C19" w:rsidR="002B5A22" w:rsidRPr="00796492" w:rsidRDefault="002B5A22" w:rsidP="0041230D">
            <w:pPr>
              <w:spacing w:line="276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b/>
                <w:bCs/>
                <w:sz w:val="18"/>
                <w:szCs w:val="18"/>
                <w:lang w:val="en-US"/>
              </w:rPr>
              <w:t>Core depth</w:t>
            </w:r>
            <w:r w:rsidR="002A032A" w:rsidRPr="00796492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 (m)</w:t>
            </w:r>
          </w:p>
        </w:tc>
        <w:tc>
          <w:tcPr>
            <w:tcW w:w="0" w:type="auto"/>
          </w:tcPr>
          <w:p w14:paraId="788FCDF1" w14:textId="3AC98103" w:rsidR="002B5A22" w:rsidRPr="00796492" w:rsidRDefault="002B5A22" w:rsidP="0041230D">
            <w:pPr>
              <w:spacing w:line="276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b/>
                <w:bCs/>
                <w:sz w:val="18"/>
                <w:szCs w:val="18"/>
                <w:lang w:val="en-US"/>
              </w:rPr>
              <w:t>10-cm samples collected</w:t>
            </w:r>
          </w:p>
        </w:tc>
        <w:tc>
          <w:tcPr>
            <w:tcW w:w="0" w:type="auto"/>
          </w:tcPr>
          <w:p w14:paraId="1AF77355" w14:textId="6A7DC171" w:rsidR="002B5A22" w:rsidRPr="00796492" w:rsidRDefault="002B5A22" w:rsidP="0041230D">
            <w:pPr>
              <w:spacing w:line="276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b/>
                <w:bCs/>
                <w:sz w:val="18"/>
                <w:szCs w:val="18"/>
                <w:lang w:val="en-US"/>
              </w:rPr>
              <w:t>Example of sample ID code in supporting information files*</w:t>
            </w:r>
          </w:p>
        </w:tc>
        <w:tc>
          <w:tcPr>
            <w:tcW w:w="0" w:type="auto"/>
          </w:tcPr>
          <w:p w14:paraId="6FDA6BBB" w14:textId="1ED73E19" w:rsidR="002B5A22" w:rsidRPr="00796492" w:rsidRDefault="002B5A22" w:rsidP="0041230D">
            <w:pPr>
              <w:spacing w:line="276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Surface </w:t>
            </w:r>
            <w:r w:rsidR="002A032A" w:rsidRPr="00796492">
              <w:rPr>
                <w:rFonts w:cs="Times New Roman"/>
                <w:b/>
                <w:bCs/>
                <w:sz w:val="18"/>
                <w:szCs w:val="18"/>
                <w:lang w:val="en-US"/>
              </w:rPr>
              <w:t>soil texture</w:t>
            </w:r>
          </w:p>
          <w:p w14:paraId="285659DA" w14:textId="703F6E91" w:rsidR="002B5A22" w:rsidRPr="00796492" w:rsidRDefault="002B5A22" w:rsidP="0041230D">
            <w:pPr>
              <w:spacing w:line="276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b/>
                <w:bCs/>
                <w:sz w:val="18"/>
                <w:szCs w:val="18"/>
                <w:lang w:val="en-US"/>
              </w:rPr>
              <w:t>(0-20 cm)</w:t>
            </w:r>
            <w:r w:rsidR="00626052" w:rsidRPr="00796492">
              <w:rPr>
                <w:rFonts w:cs="Times New Roman"/>
                <w:b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0" w:type="auto"/>
          </w:tcPr>
          <w:p w14:paraId="6E31B4A7" w14:textId="228BC62E" w:rsidR="002B5A22" w:rsidRPr="00796492" w:rsidRDefault="002B5A22" w:rsidP="0041230D">
            <w:pPr>
              <w:spacing w:line="276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Subsoil </w:t>
            </w:r>
            <w:r w:rsidR="006103B8" w:rsidRPr="00796492">
              <w:rPr>
                <w:rFonts w:cs="Times New Roman"/>
                <w:b/>
                <w:bCs/>
                <w:sz w:val="18"/>
                <w:szCs w:val="18"/>
                <w:lang w:val="en-US"/>
              </w:rPr>
              <w:t>texture (90-110 cm)</w:t>
            </w:r>
            <w:r w:rsidR="00626052" w:rsidRPr="00796492">
              <w:rPr>
                <w:rFonts w:cs="Times New Roman"/>
                <w:b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6103B8" w:rsidRPr="00796492" w14:paraId="23BA556F" w14:textId="03EC572B" w:rsidTr="002106C7">
        <w:tc>
          <w:tcPr>
            <w:tcW w:w="0" w:type="auto"/>
            <w:vMerge w:val="restart"/>
          </w:tcPr>
          <w:p w14:paraId="5365E5D7" w14:textId="7EA03D24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J2</w:t>
            </w:r>
          </w:p>
        </w:tc>
        <w:tc>
          <w:tcPr>
            <w:tcW w:w="0" w:type="auto"/>
          </w:tcPr>
          <w:p w14:paraId="072F4772" w14:textId="6339C7CE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Forest</w:t>
            </w:r>
          </w:p>
        </w:tc>
        <w:tc>
          <w:tcPr>
            <w:tcW w:w="0" w:type="auto"/>
          </w:tcPr>
          <w:p w14:paraId="3BD487D4" w14:textId="6556C3DC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968" w:type="dxa"/>
          </w:tcPr>
          <w:p w14:paraId="31BF667E" w14:textId="00F711A5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16.3951</w:t>
            </w:r>
          </w:p>
        </w:tc>
        <w:tc>
          <w:tcPr>
            <w:tcW w:w="931" w:type="dxa"/>
          </w:tcPr>
          <w:p w14:paraId="16CBCE69" w14:textId="216C916E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61.18863</w:t>
            </w:r>
          </w:p>
        </w:tc>
        <w:tc>
          <w:tcPr>
            <w:tcW w:w="0" w:type="auto"/>
          </w:tcPr>
          <w:p w14:paraId="58D263F0" w14:textId="14417C3E" w:rsidR="006103B8" w:rsidRPr="00796492" w:rsidRDefault="002A032A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0D483396" w14:textId="223B5256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64A6BE87" w14:textId="686A4F8F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J2_100F_1020</w:t>
            </w:r>
          </w:p>
        </w:tc>
        <w:tc>
          <w:tcPr>
            <w:tcW w:w="0" w:type="auto"/>
          </w:tcPr>
          <w:p w14:paraId="0C72187E" w14:textId="5B2C4054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Silt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  <w:tc>
          <w:tcPr>
            <w:tcW w:w="0" w:type="auto"/>
          </w:tcPr>
          <w:p w14:paraId="1CD8C0B3" w14:textId="5BA0B201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Silt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c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lay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</w:tr>
      <w:tr w:rsidR="006103B8" w:rsidRPr="00796492" w14:paraId="6E678A93" w14:textId="42654FB8" w:rsidTr="002106C7">
        <w:tc>
          <w:tcPr>
            <w:tcW w:w="0" w:type="auto"/>
            <w:vMerge/>
          </w:tcPr>
          <w:p w14:paraId="056AA7FB" w14:textId="77777777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7BB0ADE" w14:textId="1DDECAC5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Edge</w:t>
            </w:r>
          </w:p>
        </w:tc>
        <w:tc>
          <w:tcPr>
            <w:tcW w:w="0" w:type="auto"/>
          </w:tcPr>
          <w:p w14:paraId="0D9CD9D1" w14:textId="6FB6B900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8" w:type="dxa"/>
          </w:tcPr>
          <w:p w14:paraId="555CE15E" w14:textId="4FE4386C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16.39422</w:t>
            </w:r>
          </w:p>
        </w:tc>
        <w:tc>
          <w:tcPr>
            <w:tcW w:w="931" w:type="dxa"/>
          </w:tcPr>
          <w:p w14:paraId="673EC70F" w14:textId="01557828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61.18881</w:t>
            </w:r>
          </w:p>
        </w:tc>
        <w:tc>
          <w:tcPr>
            <w:tcW w:w="0" w:type="auto"/>
          </w:tcPr>
          <w:p w14:paraId="2B861EA5" w14:textId="33EE5741" w:rsidR="006103B8" w:rsidRPr="00796492" w:rsidRDefault="00614F11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79B06C3C" w14:textId="1A50DEF5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46641358" w14:textId="71EEB6DE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J2_0E_1020</w:t>
            </w:r>
          </w:p>
        </w:tc>
        <w:tc>
          <w:tcPr>
            <w:tcW w:w="0" w:type="auto"/>
          </w:tcPr>
          <w:p w14:paraId="0E39CA97" w14:textId="3B526098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Silt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  <w:tc>
          <w:tcPr>
            <w:tcW w:w="0" w:type="auto"/>
          </w:tcPr>
          <w:p w14:paraId="43B024A1" w14:textId="1E9162E3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oam</w:t>
            </w:r>
          </w:p>
        </w:tc>
      </w:tr>
      <w:tr w:rsidR="006103B8" w:rsidRPr="00796492" w14:paraId="63DA03EA" w14:textId="577A05B6" w:rsidTr="002106C7">
        <w:tc>
          <w:tcPr>
            <w:tcW w:w="0" w:type="auto"/>
            <w:vMerge/>
          </w:tcPr>
          <w:p w14:paraId="1AC71CC4" w14:textId="58CD6909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63A7439F" w14:textId="056CC695" w:rsidR="006103B8" w:rsidRPr="00796492" w:rsidRDefault="006103B8" w:rsidP="0041230D">
            <w:pPr>
              <w:spacing w:line="276" w:lineRule="auto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Savanna</w:t>
            </w:r>
          </w:p>
        </w:tc>
        <w:tc>
          <w:tcPr>
            <w:tcW w:w="0" w:type="auto"/>
          </w:tcPr>
          <w:p w14:paraId="22DA2259" w14:textId="76C7C04C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968" w:type="dxa"/>
          </w:tcPr>
          <w:p w14:paraId="1C801262" w14:textId="0A13D98F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16.39336</w:t>
            </w:r>
          </w:p>
        </w:tc>
        <w:tc>
          <w:tcPr>
            <w:tcW w:w="931" w:type="dxa"/>
          </w:tcPr>
          <w:p w14:paraId="784E031A" w14:textId="368DFA8C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61.18898</w:t>
            </w:r>
          </w:p>
        </w:tc>
        <w:tc>
          <w:tcPr>
            <w:tcW w:w="0" w:type="auto"/>
          </w:tcPr>
          <w:p w14:paraId="190379C9" w14:textId="0DB9F043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0" w:type="auto"/>
          </w:tcPr>
          <w:p w14:paraId="13A8D311" w14:textId="535257E9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2703AAAE" w14:textId="51D9AE38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J2_100S_1020</w:t>
            </w:r>
          </w:p>
        </w:tc>
        <w:tc>
          <w:tcPr>
            <w:tcW w:w="0" w:type="auto"/>
          </w:tcPr>
          <w:p w14:paraId="41F9C044" w14:textId="4C65F54D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Silt</w:t>
            </w:r>
          </w:p>
        </w:tc>
        <w:tc>
          <w:tcPr>
            <w:tcW w:w="0" w:type="auto"/>
          </w:tcPr>
          <w:p w14:paraId="7F39ED0E" w14:textId="23C0270F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Silt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</w:tr>
      <w:tr w:rsidR="006103B8" w:rsidRPr="00796492" w14:paraId="29B9A691" w14:textId="6C483F66" w:rsidTr="002106C7">
        <w:tc>
          <w:tcPr>
            <w:tcW w:w="0" w:type="auto"/>
            <w:vMerge/>
          </w:tcPr>
          <w:p w14:paraId="3DD5116F" w14:textId="6F439F96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320A989B" w14:textId="5D633A08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B8D3E82" w14:textId="3CB46EE2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00</w:t>
            </w:r>
          </w:p>
        </w:tc>
        <w:tc>
          <w:tcPr>
            <w:tcW w:w="968" w:type="dxa"/>
          </w:tcPr>
          <w:p w14:paraId="31481C9C" w14:textId="58CF83C5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16.39249</w:t>
            </w:r>
          </w:p>
        </w:tc>
        <w:tc>
          <w:tcPr>
            <w:tcW w:w="931" w:type="dxa"/>
          </w:tcPr>
          <w:p w14:paraId="367E6371" w14:textId="2BFEF176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61.18929</w:t>
            </w:r>
          </w:p>
        </w:tc>
        <w:tc>
          <w:tcPr>
            <w:tcW w:w="0" w:type="auto"/>
          </w:tcPr>
          <w:p w14:paraId="530840DB" w14:textId="4F9E0A10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320E23D7" w14:textId="3563DC54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694AF3D8" w14:textId="2B30045A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J2_200S_1020</w:t>
            </w:r>
          </w:p>
        </w:tc>
        <w:tc>
          <w:tcPr>
            <w:tcW w:w="0" w:type="auto"/>
          </w:tcPr>
          <w:p w14:paraId="4C94F686" w14:textId="42DECBDE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Silt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  <w:tc>
          <w:tcPr>
            <w:tcW w:w="0" w:type="auto"/>
          </w:tcPr>
          <w:p w14:paraId="2AB51C13" w14:textId="6270C711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oam</w:t>
            </w:r>
          </w:p>
        </w:tc>
      </w:tr>
      <w:tr w:rsidR="006103B8" w:rsidRPr="00796492" w14:paraId="73B1F719" w14:textId="0102CDA9" w:rsidTr="002106C7">
        <w:tc>
          <w:tcPr>
            <w:tcW w:w="0" w:type="auto"/>
            <w:vMerge/>
          </w:tcPr>
          <w:p w14:paraId="5237CB36" w14:textId="0448ED18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417BBBD8" w14:textId="484F079B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E23685" w14:textId="00B49E54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968" w:type="dxa"/>
          </w:tcPr>
          <w:p w14:paraId="2131B4B5" w14:textId="7BF39D59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16.39162</w:t>
            </w:r>
          </w:p>
        </w:tc>
        <w:tc>
          <w:tcPr>
            <w:tcW w:w="931" w:type="dxa"/>
          </w:tcPr>
          <w:p w14:paraId="0AEE514F" w14:textId="4BE869E9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61.18953</w:t>
            </w:r>
          </w:p>
        </w:tc>
        <w:tc>
          <w:tcPr>
            <w:tcW w:w="0" w:type="auto"/>
          </w:tcPr>
          <w:p w14:paraId="4B877173" w14:textId="5A78CA37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02F015A5" w14:textId="7EACF031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02A7E240" w14:textId="0620FC45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J2_300S_1020</w:t>
            </w:r>
          </w:p>
        </w:tc>
        <w:tc>
          <w:tcPr>
            <w:tcW w:w="0" w:type="auto"/>
          </w:tcPr>
          <w:p w14:paraId="7D7D01CE" w14:textId="1FA825BA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Silt</w:t>
            </w:r>
          </w:p>
        </w:tc>
        <w:tc>
          <w:tcPr>
            <w:tcW w:w="0" w:type="auto"/>
          </w:tcPr>
          <w:p w14:paraId="63988E2E" w14:textId="1B91D129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oam</w:t>
            </w:r>
          </w:p>
        </w:tc>
      </w:tr>
      <w:tr w:rsidR="006103B8" w:rsidRPr="00796492" w14:paraId="79ED56F8" w14:textId="6E9366FB" w:rsidTr="002106C7">
        <w:tc>
          <w:tcPr>
            <w:tcW w:w="0" w:type="auto"/>
            <w:vMerge/>
          </w:tcPr>
          <w:p w14:paraId="0D616B27" w14:textId="72444873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D586E63" w14:textId="4BF8BD5D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48FC725" w14:textId="4631BA4E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400</w:t>
            </w:r>
          </w:p>
        </w:tc>
        <w:tc>
          <w:tcPr>
            <w:tcW w:w="968" w:type="dxa"/>
          </w:tcPr>
          <w:p w14:paraId="531EE309" w14:textId="3066A111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16.39074</w:t>
            </w:r>
          </w:p>
        </w:tc>
        <w:tc>
          <w:tcPr>
            <w:tcW w:w="931" w:type="dxa"/>
          </w:tcPr>
          <w:p w14:paraId="62F8B2B9" w14:textId="6C3DC38B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61.18971</w:t>
            </w:r>
          </w:p>
        </w:tc>
        <w:tc>
          <w:tcPr>
            <w:tcW w:w="0" w:type="auto"/>
          </w:tcPr>
          <w:p w14:paraId="07A15151" w14:textId="03880D4E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3EB6F29D" w14:textId="2618271D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65EB10A0" w14:textId="247531A0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J2_400S_1020</w:t>
            </w:r>
          </w:p>
        </w:tc>
        <w:tc>
          <w:tcPr>
            <w:tcW w:w="0" w:type="auto"/>
          </w:tcPr>
          <w:p w14:paraId="0BF58914" w14:textId="43606A42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Silt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  <w:tc>
          <w:tcPr>
            <w:tcW w:w="0" w:type="auto"/>
          </w:tcPr>
          <w:p w14:paraId="27E2A28C" w14:textId="6253A7A6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Clay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</w:tr>
      <w:tr w:rsidR="006103B8" w:rsidRPr="00796492" w14:paraId="756C9AC8" w14:textId="3C8295F9" w:rsidTr="002106C7">
        <w:tc>
          <w:tcPr>
            <w:tcW w:w="0" w:type="auto"/>
            <w:vMerge w:val="restart"/>
          </w:tcPr>
          <w:p w14:paraId="212E5A49" w14:textId="681749F2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J7</w:t>
            </w:r>
          </w:p>
        </w:tc>
        <w:tc>
          <w:tcPr>
            <w:tcW w:w="0" w:type="auto"/>
          </w:tcPr>
          <w:p w14:paraId="0A4A7578" w14:textId="4FC622F6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Forest</w:t>
            </w:r>
          </w:p>
        </w:tc>
        <w:tc>
          <w:tcPr>
            <w:tcW w:w="0" w:type="auto"/>
          </w:tcPr>
          <w:p w14:paraId="658932FD" w14:textId="7F38207D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968" w:type="dxa"/>
          </w:tcPr>
          <w:p w14:paraId="5B30B6BE" w14:textId="2743558C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16.40558</w:t>
            </w:r>
          </w:p>
        </w:tc>
        <w:tc>
          <w:tcPr>
            <w:tcW w:w="931" w:type="dxa"/>
          </w:tcPr>
          <w:p w14:paraId="76DF73DB" w14:textId="5D359255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61.15384</w:t>
            </w:r>
          </w:p>
        </w:tc>
        <w:tc>
          <w:tcPr>
            <w:tcW w:w="0" w:type="auto"/>
          </w:tcPr>
          <w:p w14:paraId="25CE24DB" w14:textId="7AA3FA90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0" w:type="auto"/>
          </w:tcPr>
          <w:p w14:paraId="3BB690BE" w14:textId="52B9325E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</w:tcPr>
          <w:p w14:paraId="6F83498E" w14:textId="694381C9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J7_100F_1020</w:t>
            </w:r>
          </w:p>
        </w:tc>
        <w:tc>
          <w:tcPr>
            <w:tcW w:w="0" w:type="auto"/>
          </w:tcPr>
          <w:p w14:paraId="23DAB559" w14:textId="7C021726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Silt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  <w:tc>
          <w:tcPr>
            <w:tcW w:w="0" w:type="auto"/>
          </w:tcPr>
          <w:p w14:paraId="78C04560" w14:textId="7CE3F01B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oam</w:t>
            </w:r>
          </w:p>
        </w:tc>
      </w:tr>
      <w:tr w:rsidR="006103B8" w:rsidRPr="00796492" w14:paraId="6C847C89" w14:textId="03325E81" w:rsidTr="002106C7">
        <w:tc>
          <w:tcPr>
            <w:tcW w:w="0" w:type="auto"/>
            <w:vMerge/>
          </w:tcPr>
          <w:p w14:paraId="3CE939A4" w14:textId="77777777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A551621" w14:textId="185D0381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Edge</w:t>
            </w:r>
          </w:p>
        </w:tc>
        <w:tc>
          <w:tcPr>
            <w:tcW w:w="0" w:type="auto"/>
          </w:tcPr>
          <w:p w14:paraId="0D3EC9C1" w14:textId="28976372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8" w:type="dxa"/>
          </w:tcPr>
          <w:p w14:paraId="3CCEBBD1" w14:textId="52CEC343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16.40579</w:t>
            </w:r>
          </w:p>
        </w:tc>
        <w:tc>
          <w:tcPr>
            <w:tcW w:w="931" w:type="dxa"/>
          </w:tcPr>
          <w:p w14:paraId="62081E6F" w14:textId="6125B9AE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61.15476</w:t>
            </w:r>
          </w:p>
        </w:tc>
        <w:tc>
          <w:tcPr>
            <w:tcW w:w="0" w:type="auto"/>
          </w:tcPr>
          <w:p w14:paraId="787BB7A9" w14:textId="756D5090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0" w:type="auto"/>
          </w:tcPr>
          <w:p w14:paraId="36B8E1CF" w14:textId="70689DD4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</w:tcPr>
          <w:p w14:paraId="7CFA4BF5" w14:textId="42BB8D93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J7_0E_1020</w:t>
            </w:r>
          </w:p>
        </w:tc>
        <w:tc>
          <w:tcPr>
            <w:tcW w:w="0" w:type="auto"/>
          </w:tcPr>
          <w:p w14:paraId="7A3C19C6" w14:textId="4761A8CE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Silt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  <w:tc>
          <w:tcPr>
            <w:tcW w:w="0" w:type="auto"/>
          </w:tcPr>
          <w:p w14:paraId="3E601A42" w14:textId="4095B7A8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Silt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</w:tr>
      <w:tr w:rsidR="006103B8" w:rsidRPr="00796492" w14:paraId="3DACD208" w14:textId="07DC33F1" w:rsidTr="002106C7">
        <w:tc>
          <w:tcPr>
            <w:tcW w:w="0" w:type="auto"/>
            <w:vMerge/>
          </w:tcPr>
          <w:p w14:paraId="4406B59A" w14:textId="10F33B86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5071BD3F" w14:textId="02D21B23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Savanna</w:t>
            </w:r>
          </w:p>
        </w:tc>
        <w:tc>
          <w:tcPr>
            <w:tcW w:w="0" w:type="auto"/>
          </w:tcPr>
          <w:p w14:paraId="3675EDBB" w14:textId="3CF3BF7C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968" w:type="dxa"/>
          </w:tcPr>
          <w:p w14:paraId="312624A9" w14:textId="7129596F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16.40605</w:t>
            </w:r>
          </w:p>
        </w:tc>
        <w:tc>
          <w:tcPr>
            <w:tcW w:w="931" w:type="dxa"/>
          </w:tcPr>
          <w:p w14:paraId="1F593E04" w14:textId="5A58F4FA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61.15564</w:t>
            </w:r>
          </w:p>
        </w:tc>
        <w:tc>
          <w:tcPr>
            <w:tcW w:w="0" w:type="auto"/>
          </w:tcPr>
          <w:p w14:paraId="214C0D92" w14:textId="3038A5F1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52A2CEB1" w14:textId="3D41D318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3B044EA8" w14:textId="3070CF47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J7_100S_1020</w:t>
            </w:r>
          </w:p>
        </w:tc>
        <w:tc>
          <w:tcPr>
            <w:tcW w:w="0" w:type="auto"/>
          </w:tcPr>
          <w:p w14:paraId="4C40B860" w14:textId="718F5B3A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Silt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  <w:tc>
          <w:tcPr>
            <w:tcW w:w="0" w:type="auto"/>
          </w:tcPr>
          <w:p w14:paraId="25C1667D" w14:textId="5E875856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oam</w:t>
            </w:r>
          </w:p>
        </w:tc>
      </w:tr>
      <w:tr w:rsidR="006103B8" w:rsidRPr="00796492" w14:paraId="4E78D1DA" w14:textId="07859D42" w:rsidTr="002106C7">
        <w:tc>
          <w:tcPr>
            <w:tcW w:w="0" w:type="auto"/>
            <w:vMerge/>
          </w:tcPr>
          <w:p w14:paraId="2A0247B0" w14:textId="4EAABF95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3484E90E" w14:textId="41EE0125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ED87D0" w14:textId="71B44C3B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00</w:t>
            </w:r>
          </w:p>
        </w:tc>
        <w:tc>
          <w:tcPr>
            <w:tcW w:w="968" w:type="dxa"/>
          </w:tcPr>
          <w:p w14:paraId="483AE077" w14:textId="454E35AF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16.40624</w:t>
            </w:r>
          </w:p>
        </w:tc>
        <w:tc>
          <w:tcPr>
            <w:tcW w:w="931" w:type="dxa"/>
          </w:tcPr>
          <w:p w14:paraId="15C1FFA3" w14:textId="646E61D3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61.15656</w:t>
            </w:r>
          </w:p>
        </w:tc>
        <w:tc>
          <w:tcPr>
            <w:tcW w:w="0" w:type="auto"/>
          </w:tcPr>
          <w:p w14:paraId="1A2202A6" w14:textId="0847A81C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15AF5E95" w14:textId="7DB1694F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50BA6120" w14:textId="2DA159AF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J7_200S_1020</w:t>
            </w:r>
          </w:p>
        </w:tc>
        <w:tc>
          <w:tcPr>
            <w:tcW w:w="0" w:type="auto"/>
          </w:tcPr>
          <w:p w14:paraId="6B8C99F2" w14:textId="0E0A9A0B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Silt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  <w:tc>
          <w:tcPr>
            <w:tcW w:w="0" w:type="auto"/>
          </w:tcPr>
          <w:p w14:paraId="2BEEAA45" w14:textId="0954C472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oam</w:t>
            </w:r>
          </w:p>
        </w:tc>
      </w:tr>
      <w:tr w:rsidR="006103B8" w:rsidRPr="00796492" w14:paraId="2D9AD499" w14:textId="7E06E2DE" w:rsidTr="002106C7">
        <w:tc>
          <w:tcPr>
            <w:tcW w:w="0" w:type="auto"/>
            <w:vMerge/>
          </w:tcPr>
          <w:p w14:paraId="0C177689" w14:textId="0DBE9F7E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B2B0D2E" w14:textId="4F8BD351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DA58C61" w14:textId="5801C5F7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968" w:type="dxa"/>
          </w:tcPr>
          <w:p w14:paraId="19AF610F" w14:textId="470ABB64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16.4065</w:t>
            </w:r>
          </w:p>
        </w:tc>
        <w:tc>
          <w:tcPr>
            <w:tcW w:w="931" w:type="dxa"/>
          </w:tcPr>
          <w:p w14:paraId="782B3B9C" w14:textId="01C3C240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61.15746</w:t>
            </w:r>
          </w:p>
        </w:tc>
        <w:tc>
          <w:tcPr>
            <w:tcW w:w="0" w:type="auto"/>
          </w:tcPr>
          <w:p w14:paraId="2A99FA47" w14:textId="31BA092B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4BDE9AE5" w14:textId="25CC5307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6BA50DA1" w14:textId="7349469D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J7_300S_1020</w:t>
            </w:r>
          </w:p>
        </w:tc>
        <w:tc>
          <w:tcPr>
            <w:tcW w:w="0" w:type="auto"/>
          </w:tcPr>
          <w:p w14:paraId="2FFDF5F1" w14:textId="51ACC5D3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Silt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lastRenderedPageBreak/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  <w:tc>
          <w:tcPr>
            <w:tcW w:w="0" w:type="auto"/>
          </w:tcPr>
          <w:p w14:paraId="693A5BA0" w14:textId="5354913D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lastRenderedPageBreak/>
              <w:t xml:space="preserve">Clay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lastRenderedPageBreak/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</w:tr>
      <w:tr w:rsidR="006103B8" w:rsidRPr="00796492" w14:paraId="1CCE693F" w14:textId="7EDA086D" w:rsidTr="002106C7">
        <w:tc>
          <w:tcPr>
            <w:tcW w:w="0" w:type="auto"/>
            <w:vMerge/>
          </w:tcPr>
          <w:p w14:paraId="27DAAE0D" w14:textId="34EF886F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0B53F29B" w14:textId="47DE3627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8EDB88" w14:textId="56DA8C89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400</w:t>
            </w:r>
          </w:p>
        </w:tc>
        <w:tc>
          <w:tcPr>
            <w:tcW w:w="968" w:type="dxa"/>
          </w:tcPr>
          <w:p w14:paraId="4F030D39" w14:textId="697BDCE5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16.40664</w:t>
            </w:r>
          </w:p>
        </w:tc>
        <w:tc>
          <w:tcPr>
            <w:tcW w:w="931" w:type="dxa"/>
          </w:tcPr>
          <w:p w14:paraId="431F24AA" w14:textId="4FD621AB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61.1584</w:t>
            </w:r>
          </w:p>
        </w:tc>
        <w:tc>
          <w:tcPr>
            <w:tcW w:w="0" w:type="auto"/>
          </w:tcPr>
          <w:p w14:paraId="12A4EEB4" w14:textId="6601F2AE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48CCA771" w14:textId="70233B40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0C7A4E4A" w14:textId="17BB542A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J7_400S_1020</w:t>
            </w:r>
          </w:p>
        </w:tc>
        <w:tc>
          <w:tcPr>
            <w:tcW w:w="0" w:type="auto"/>
          </w:tcPr>
          <w:p w14:paraId="3623D987" w14:textId="3F37410A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Sandy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  <w:tc>
          <w:tcPr>
            <w:tcW w:w="0" w:type="auto"/>
          </w:tcPr>
          <w:p w14:paraId="0D822EBE" w14:textId="18DD0E25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Silt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</w:tr>
      <w:tr w:rsidR="006103B8" w:rsidRPr="00796492" w14:paraId="17F62A29" w14:textId="5647ED4A" w:rsidTr="002106C7">
        <w:tc>
          <w:tcPr>
            <w:tcW w:w="0" w:type="auto"/>
            <w:vMerge w:val="restart"/>
          </w:tcPr>
          <w:p w14:paraId="35A86769" w14:textId="6983320C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J8</w:t>
            </w:r>
          </w:p>
        </w:tc>
        <w:tc>
          <w:tcPr>
            <w:tcW w:w="0" w:type="auto"/>
          </w:tcPr>
          <w:p w14:paraId="1893F29A" w14:textId="3B5D69D6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Forest</w:t>
            </w:r>
          </w:p>
        </w:tc>
        <w:tc>
          <w:tcPr>
            <w:tcW w:w="0" w:type="auto"/>
          </w:tcPr>
          <w:p w14:paraId="7ECEAE0C" w14:textId="09B2038C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968" w:type="dxa"/>
          </w:tcPr>
          <w:p w14:paraId="184DF9AB" w14:textId="0D3ECC4F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16.37917</w:t>
            </w:r>
          </w:p>
        </w:tc>
        <w:tc>
          <w:tcPr>
            <w:tcW w:w="931" w:type="dxa"/>
          </w:tcPr>
          <w:p w14:paraId="026FD976" w14:textId="3D3099E3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61.22145</w:t>
            </w:r>
          </w:p>
        </w:tc>
        <w:tc>
          <w:tcPr>
            <w:tcW w:w="0" w:type="auto"/>
          </w:tcPr>
          <w:p w14:paraId="568AE25A" w14:textId="56918860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3C626434" w14:textId="5C662AF5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462CC603" w14:textId="0DC2111C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J8_100F_1020</w:t>
            </w:r>
          </w:p>
        </w:tc>
        <w:tc>
          <w:tcPr>
            <w:tcW w:w="0" w:type="auto"/>
          </w:tcPr>
          <w:p w14:paraId="40B8E6F0" w14:textId="7A4F6FA1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Sandy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  <w:tc>
          <w:tcPr>
            <w:tcW w:w="0" w:type="auto"/>
          </w:tcPr>
          <w:p w14:paraId="2067078D" w14:textId="7CA65C28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Sandy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c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lay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</w:tr>
      <w:tr w:rsidR="006103B8" w:rsidRPr="00796492" w14:paraId="3F46C26D" w14:textId="2B9973A2" w:rsidTr="002106C7">
        <w:tc>
          <w:tcPr>
            <w:tcW w:w="0" w:type="auto"/>
            <w:vMerge/>
          </w:tcPr>
          <w:p w14:paraId="72AB773C" w14:textId="77777777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70A1C01" w14:textId="1D8B01E6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Edge</w:t>
            </w:r>
          </w:p>
        </w:tc>
        <w:tc>
          <w:tcPr>
            <w:tcW w:w="0" w:type="auto"/>
          </w:tcPr>
          <w:p w14:paraId="19E12FCD" w14:textId="5090A3FF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8" w:type="dxa"/>
          </w:tcPr>
          <w:p w14:paraId="6EF3925A" w14:textId="57F06047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16.3791</w:t>
            </w:r>
          </w:p>
        </w:tc>
        <w:tc>
          <w:tcPr>
            <w:tcW w:w="931" w:type="dxa"/>
          </w:tcPr>
          <w:p w14:paraId="11428075" w14:textId="3BAA5A30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61.22237</w:t>
            </w:r>
          </w:p>
        </w:tc>
        <w:tc>
          <w:tcPr>
            <w:tcW w:w="0" w:type="auto"/>
          </w:tcPr>
          <w:p w14:paraId="78952FD5" w14:textId="5FDD5AF2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2B097020" w14:textId="291A7F5F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4C62CE73" w14:textId="0F52B4AD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J8_0E_1020</w:t>
            </w:r>
          </w:p>
        </w:tc>
        <w:tc>
          <w:tcPr>
            <w:tcW w:w="0" w:type="auto"/>
          </w:tcPr>
          <w:p w14:paraId="24E1E2B6" w14:textId="58EC3D64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Silt</w:t>
            </w:r>
          </w:p>
        </w:tc>
        <w:tc>
          <w:tcPr>
            <w:tcW w:w="0" w:type="auto"/>
          </w:tcPr>
          <w:p w14:paraId="38F5C54D" w14:textId="6FD31207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Clay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</w:tr>
      <w:tr w:rsidR="006103B8" w:rsidRPr="00796492" w14:paraId="20BD3679" w14:textId="479EDE55" w:rsidTr="002106C7">
        <w:tc>
          <w:tcPr>
            <w:tcW w:w="0" w:type="auto"/>
            <w:vMerge/>
          </w:tcPr>
          <w:p w14:paraId="7E32513B" w14:textId="6A8FC2AA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6B633293" w14:textId="2E3962B1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Savanna</w:t>
            </w:r>
          </w:p>
        </w:tc>
        <w:tc>
          <w:tcPr>
            <w:tcW w:w="0" w:type="auto"/>
          </w:tcPr>
          <w:p w14:paraId="57983234" w14:textId="5A8E38B6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968" w:type="dxa"/>
          </w:tcPr>
          <w:p w14:paraId="74CE1D91" w14:textId="4F18BB66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16.379</w:t>
            </w:r>
          </w:p>
        </w:tc>
        <w:tc>
          <w:tcPr>
            <w:tcW w:w="931" w:type="dxa"/>
          </w:tcPr>
          <w:p w14:paraId="22513724" w14:textId="02DA163E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61.22331</w:t>
            </w:r>
          </w:p>
        </w:tc>
        <w:tc>
          <w:tcPr>
            <w:tcW w:w="0" w:type="auto"/>
          </w:tcPr>
          <w:p w14:paraId="058D7E81" w14:textId="1E3C1D63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0" w:type="auto"/>
          </w:tcPr>
          <w:p w14:paraId="5DC5EE71" w14:textId="0E58F3CB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</w:tcPr>
          <w:p w14:paraId="07F413EE" w14:textId="7E1905F2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J8_100S_1020</w:t>
            </w:r>
          </w:p>
        </w:tc>
        <w:tc>
          <w:tcPr>
            <w:tcW w:w="0" w:type="auto"/>
          </w:tcPr>
          <w:p w14:paraId="437C6A38" w14:textId="1D019C85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oam</w:t>
            </w:r>
          </w:p>
        </w:tc>
        <w:tc>
          <w:tcPr>
            <w:tcW w:w="0" w:type="auto"/>
          </w:tcPr>
          <w:p w14:paraId="34C44808" w14:textId="4172F79E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Clay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</w:tr>
      <w:tr w:rsidR="006103B8" w:rsidRPr="00796492" w14:paraId="784ACA1C" w14:textId="690C3CFC" w:rsidTr="002106C7">
        <w:tc>
          <w:tcPr>
            <w:tcW w:w="0" w:type="auto"/>
            <w:vMerge/>
          </w:tcPr>
          <w:p w14:paraId="15DF83FF" w14:textId="649A433F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3AD77E6A" w14:textId="56A80D2B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198BDC" w14:textId="7D73BFD3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00</w:t>
            </w:r>
          </w:p>
        </w:tc>
        <w:tc>
          <w:tcPr>
            <w:tcW w:w="968" w:type="dxa"/>
          </w:tcPr>
          <w:p w14:paraId="296D21F2" w14:textId="0CDAF5D5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16.37895</w:t>
            </w:r>
          </w:p>
        </w:tc>
        <w:tc>
          <w:tcPr>
            <w:tcW w:w="931" w:type="dxa"/>
          </w:tcPr>
          <w:p w14:paraId="5ABBF8F6" w14:textId="47159D15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61.22425</w:t>
            </w:r>
          </w:p>
        </w:tc>
        <w:tc>
          <w:tcPr>
            <w:tcW w:w="0" w:type="auto"/>
          </w:tcPr>
          <w:p w14:paraId="08F6E935" w14:textId="511810C9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0" w:type="auto"/>
          </w:tcPr>
          <w:p w14:paraId="33CE8280" w14:textId="203AC07B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</w:tcPr>
          <w:p w14:paraId="480C536B" w14:textId="6B854986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J8_200S_1020</w:t>
            </w:r>
          </w:p>
        </w:tc>
        <w:tc>
          <w:tcPr>
            <w:tcW w:w="0" w:type="auto"/>
          </w:tcPr>
          <w:p w14:paraId="084961B8" w14:textId="7830E4FE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Sandy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  <w:tc>
          <w:tcPr>
            <w:tcW w:w="0" w:type="auto"/>
          </w:tcPr>
          <w:p w14:paraId="158C86D6" w14:textId="47C0A6F6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oam</w:t>
            </w:r>
          </w:p>
        </w:tc>
      </w:tr>
      <w:tr w:rsidR="006103B8" w:rsidRPr="00796492" w14:paraId="062735CD" w14:textId="4B1D79D0" w:rsidTr="002106C7">
        <w:tc>
          <w:tcPr>
            <w:tcW w:w="0" w:type="auto"/>
            <w:vMerge/>
          </w:tcPr>
          <w:p w14:paraId="68387EB8" w14:textId="45D556D1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A623E12" w14:textId="7D3593B9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5F42198" w14:textId="29F5DB60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968" w:type="dxa"/>
          </w:tcPr>
          <w:p w14:paraId="413D8FD7" w14:textId="58D81B36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16.37883</w:t>
            </w:r>
          </w:p>
        </w:tc>
        <w:tc>
          <w:tcPr>
            <w:tcW w:w="931" w:type="dxa"/>
          </w:tcPr>
          <w:p w14:paraId="71C3F8A8" w14:textId="7598CEEA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61.2252</w:t>
            </w:r>
          </w:p>
        </w:tc>
        <w:tc>
          <w:tcPr>
            <w:tcW w:w="0" w:type="auto"/>
          </w:tcPr>
          <w:p w14:paraId="2C1645CA" w14:textId="398551A6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57F9960D" w14:textId="035D446A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56FDF317" w14:textId="7A2C7733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J8_300S_1020</w:t>
            </w:r>
          </w:p>
        </w:tc>
        <w:tc>
          <w:tcPr>
            <w:tcW w:w="0" w:type="auto"/>
          </w:tcPr>
          <w:p w14:paraId="036F2EE6" w14:textId="2466C69F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Silt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  <w:tc>
          <w:tcPr>
            <w:tcW w:w="0" w:type="auto"/>
          </w:tcPr>
          <w:p w14:paraId="44D6F1A3" w14:textId="44D1FC5D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oam</w:t>
            </w:r>
          </w:p>
        </w:tc>
      </w:tr>
      <w:tr w:rsidR="006103B8" w:rsidRPr="00796492" w14:paraId="08C8A093" w14:textId="0500C23A" w:rsidTr="002106C7">
        <w:tc>
          <w:tcPr>
            <w:tcW w:w="0" w:type="auto"/>
            <w:vMerge/>
          </w:tcPr>
          <w:p w14:paraId="3563B4F9" w14:textId="77777777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4D228587" w14:textId="472D4E50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697A6A" w14:textId="3D10AA8E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400</w:t>
            </w:r>
          </w:p>
        </w:tc>
        <w:tc>
          <w:tcPr>
            <w:tcW w:w="968" w:type="dxa"/>
          </w:tcPr>
          <w:p w14:paraId="2989FD57" w14:textId="75E83F2B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16.37877</w:t>
            </w:r>
          </w:p>
        </w:tc>
        <w:tc>
          <w:tcPr>
            <w:tcW w:w="931" w:type="dxa"/>
          </w:tcPr>
          <w:p w14:paraId="2DC8BB5D" w14:textId="69CC50B3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-61.22613</w:t>
            </w:r>
          </w:p>
        </w:tc>
        <w:tc>
          <w:tcPr>
            <w:tcW w:w="0" w:type="auto"/>
          </w:tcPr>
          <w:p w14:paraId="679085DB" w14:textId="186C1624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66229E15" w14:textId="6D802175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71AE1B5C" w14:textId="25C9F567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sz w:val="18"/>
                <w:szCs w:val="18"/>
                <w:lang w:val="en-US"/>
              </w:rPr>
              <w:t>J8_400S_1020</w:t>
            </w:r>
          </w:p>
        </w:tc>
        <w:tc>
          <w:tcPr>
            <w:tcW w:w="0" w:type="auto"/>
          </w:tcPr>
          <w:p w14:paraId="17661AF5" w14:textId="173DDD8B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Silt </w:t>
            </w:r>
            <w:r w:rsidR="00E84C3B"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</w:t>
            </w: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oam</w:t>
            </w:r>
          </w:p>
        </w:tc>
        <w:tc>
          <w:tcPr>
            <w:tcW w:w="0" w:type="auto"/>
          </w:tcPr>
          <w:p w14:paraId="0927CD8A" w14:textId="46CB6330" w:rsidR="006103B8" w:rsidRPr="00796492" w:rsidRDefault="006103B8" w:rsidP="0041230D">
            <w:pPr>
              <w:spacing w:line="276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96492">
              <w:rPr>
                <w:rFonts w:cs="Times New Roman"/>
                <w:color w:val="000000"/>
                <w:sz w:val="18"/>
                <w:szCs w:val="18"/>
                <w:lang w:val="en-US"/>
              </w:rPr>
              <w:t>Loam</w:t>
            </w:r>
          </w:p>
        </w:tc>
      </w:tr>
    </w:tbl>
    <w:p w14:paraId="1797B326" w14:textId="750861A1" w:rsidR="003D4F04" w:rsidRPr="00796492" w:rsidRDefault="003D4F04" w:rsidP="0041230D">
      <w:pPr>
        <w:rPr>
          <w:rFonts w:cs="Times New Roman"/>
          <w:sz w:val="18"/>
          <w:szCs w:val="18"/>
          <w:lang w:val="en-US"/>
        </w:rPr>
      </w:pPr>
      <w:r w:rsidRPr="00796492">
        <w:rPr>
          <w:rFonts w:cs="Times New Roman"/>
          <w:sz w:val="18"/>
          <w:szCs w:val="18"/>
          <w:lang w:val="en-US"/>
        </w:rPr>
        <w:t>* Each part, separated by underscores, refers to the transect, the distance</w:t>
      </w:r>
      <w:r w:rsidR="00EA0BAD" w:rsidRPr="00796492">
        <w:rPr>
          <w:rFonts w:cs="Times New Roman"/>
          <w:sz w:val="18"/>
          <w:szCs w:val="18"/>
          <w:lang w:val="en-US"/>
        </w:rPr>
        <w:t xml:space="preserve"> </w:t>
      </w:r>
      <w:r w:rsidR="0006333E" w:rsidRPr="00796492">
        <w:rPr>
          <w:rFonts w:cs="Times New Roman"/>
          <w:sz w:val="18"/>
          <w:szCs w:val="18"/>
          <w:lang w:val="en-US"/>
        </w:rPr>
        <w:t>(m)</w:t>
      </w:r>
      <w:r w:rsidR="00BC3B8E" w:rsidRPr="00796492">
        <w:rPr>
          <w:rFonts w:cs="Times New Roman"/>
          <w:sz w:val="18"/>
          <w:szCs w:val="18"/>
          <w:lang w:val="en-US"/>
        </w:rPr>
        <w:t xml:space="preserve"> and section</w:t>
      </w:r>
      <w:r w:rsidRPr="00796492">
        <w:rPr>
          <w:rFonts w:cs="Times New Roman"/>
          <w:sz w:val="18"/>
          <w:szCs w:val="18"/>
          <w:lang w:val="en-US"/>
        </w:rPr>
        <w:t xml:space="preserve"> in transect, and the depth</w:t>
      </w:r>
      <w:r w:rsidR="009622CF" w:rsidRPr="00796492">
        <w:rPr>
          <w:rFonts w:cs="Times New Roman"/>
          <w:sz w:val="18"/>
          <w:szCs w:val="18"/>
          <w:lang w:val="en-US"/>
        </w:rPr>
        <w:t xml:space="preserve"> </w:t>
      </w:r>
      <w:r w:rsidR="0006333E" w:rsidRPr="00796492">
        <w:rPr>
          <w:rFonts w:cs="Times New Roman"/>
          <w:sz w:val="18"/>
          <w:szCs w:val="18"/>
          <w:lang w:val="en-US"/>
        </w:rPr>
        <w:t>interval</w:t>
      </w:r>
      <w:r w:rsidR="009622CF" w:rsidRPr="00796492">
        <w:rPr>
          <w:rFonts w:cs="Times New Roman"/>
          <w:sz w:val="18"/>
          <w:szCs w:val="18"/>
          <w:lang w:val="en-US"/>
        </w:rPr>
        <w:t xml:space="preserve"> </w:t>
      </w:r>
      <w:r w:rsidR="0006333E" w:rsidRPr="00796492">
        <w:rPr>
          <w:rFonts w:cs="Times New Roman"/>
          <w:sz w:val="18"/>
          <w:szCs w:val="18"/>
          <w:lang w:val="en-US"/>
        </w:rPr>
        <w:t>(</w:t>
      </w:r>
      <w:r w:rsidR="009622CF" w:rsidRPr="00796492">
        <w:rPr>
          <w:rFonts w:cs="Times New Roman"/>
          <w:sz w:val="18"/>
          <w:szCs w:val="18"/>
          <w:lang w:val="en-US"/>
        </w:rPr>
        <w:t>cm</w:t>
      </w:r>
      <w:r w:rsidR="0006333E" w:rsidRPr="00796492">
        <w:rPr>
          <w:rFonts w:cs="Times New Roman"/>
          <w:sz w:val="18"/>
          <w:szCs w:val="18"/>
          <w:lang w:val="en-US"/>
        </w:rPr>
        <w:t>)</w:t>
      </w:r>
      <w:r w:rsidRPr="00796492">
        <w:rPr>
          <w:rFonts w:cs="Times New Roman"/>
          <w:sz w:val="18"/>
          <w:szCs w:val="18"/>
          <w:lang w:val="en-US"/>
        </w:rPr>
        <w:t>, respectively.</w:t>
      </w:r>
    </w:p>
    <w:p w14:paraId="773E82E2" w14:textId="7CEABC0F" w:rsidR="007C6272" w:rsidRPr="00796492" w:rsidRDefault="007C6272" w:rsidP="0041230D">
      <w:pPr>
        <w:rPr>
          <w:rFonts w:cs="Times New Roman"/>
          <w:bCs/>
          <w:sz w:val="18"/>
          <w:szCs w:val="18"/>
          <w:lang w:val="en-US"/>
        </w:rPr>
      </w:pPr>
      <w:r w:rsidRPr="00796492">
        <w:rPr>
          <w:rFonts w:cs="Times New Roman"/>
          <w:sz w:val="18"/>
          <w:szCs w:val="18"/>
          <w:lang w:val="en-US"/>
        </w:rPr>
        <w:t xml:space="preserve">** </w:t>
      </w:r>
      <w:r w:rsidRPr="00796492">
        <w:rPr>
          <w:rFonts w:cs="Times New Roman"/>
          <w:bCs/>
          <w:sz w:val="18"/>
          <w:szCs w:val="18"/>
          <w:lang w:val="en-US"/>
        </w:rPr>
        <w:t>Texture analys</w:t>
      </w:r>
      <w:r w:rsidR="00AE351F" w:rsidRPr="00796492">
        <w:rPr>
          <w:rFonts w:cs="Times New Roman"/>
          <w:bCs/>
          <w:sz w:val="18"/>
          <w:szCs w:val="18"/>
          <w:lang w:val="en-US"/>
        </w:rPr>
        <w:t>i</w:t>
      </w:r>
      <w:r w:rsidRPr="00796492">
        <w:rPr>
          <w:rFonts w:cs="Times New Roman"/>
          <w:bCs/>
          <w:sz w:val="18"/>
          <w:szCs w:val="18"/>
          <w:lang w:val="en-US"/>
        </w:rPr>
        <w:t>s, which we provide for descriptive purposes</w:t>
      </w:r>
      <w:r w:rsidR="00607A3F" w:rsidRPr="00796492">
        <w:rPr>
          <w:rFonts w:cs="Times New Roman"/>
          <w:bCs/>
          <w:sz w:val="18"/>
          <w:szCs w:val="18"/>
          <w:lang w:val="en-US"/>
        </w:rPr>
        <w:t xml:space="preserve"> only</w:t>
      </w:r>
      <w:r w:rsidRPr="00796492">
        <w:rPr>
          <w:rFonts w:cs="Times New Roman"/>
          <w:bCs/>
          <w:sz w:val="18"/>
          <w:szCs w:val="18"/>
          <w:lang w:val="en-US"/>
        </w:rPr>
        <w:t>, w</w:t>
      </w:r>
      <w:r w:rsidR="00AE351F" w:rsidRPr="00796492">
        <w:rPr>
          <w:rFonts w:cs="Times New Roman"/>
          <w:bCs/>
          <w:sz w:val="18"/>
          <w:szCs w:val="18"/>
          <w:lang w:val="en-US"/>
        </w:rPr>
        <w:t>as</w:t>
      </w:r>
      <w:r w:rsidRPr="00796492">
        <w:rPr>
          <w:rFonts w:cs="Times New Roman"/>
          <w:bCs/>
          <w:sz w:val="18"/>
          <w:szCs w:val="18"/>
          <w:lang w:val="en-US"/>
        </w:rPr>
        <w:t xml:space="preserve"> performed by </w:t>
      </w:r>
      <w:r w:rsidR="00607A3F" w:rsidRPr="00796492">
        <w:rPr>
          <w:rFonts w:cs="Times New Roman"/>
          <w:bCs/>
          <w:sz w:val="18"/>
          <w:szCs w:val="18"/>
          <w:lang w:val="en-US"/>
        </w:rPr>
        <w:t>Woods</w:t>
      </w:r>
      <w:r w:rsidR="00134014" w:rsidRPr="00796492">
        <w:rPr>
          <w:rFonts w:cs="Times New Roman"/>
          <w:bCs/>
          <w:sz w:val="18"/>
          <w:szCs w:val="18"/>
          <w:lang w:val="en-US"/>
        </w:rPr>
        <w:t xml:space="preserve"> E</w:t>
      </w:r>
      <w:r w:rsidR="00607A3F" w:rsidRPr="00796492">
        <w:rPr>
          <w:rFonts w:cs="Times New Roman"/>
          <w:bCs/>
          <w:sz w:val="18"/>
          <w:szCs w:val="18"/>
          <w:lang w:val="en-US"/>
        </w:rPr>
        <w:t>nd Laborator</w:t>
      </w:r>
      <w:r w:rsidR="00EE31F8" w:rsidRPr="00796492">
        <w:rPr>
          <w:rFonts w:cs="Times New Roman"/>
          <w:bCs/>
          <w:sz w:val="18"/>
          <w:szCs w:val="18"/>
          <w:lang w:val="en-US"/>
        </w:rPr>
        <w:t>ies</w:t>
      </w:r>
      <w:r w:rsidR="00607A3F" w:rsidRPr="00796492">
        <w:rPr>
          <w:rFonts w:cs="Times New Roman"/>
          <w:bCs/>
          <w:sz w:val="18"/>
          <w:szCs w:val="18"/>
          <w:lang w:val="en-US"/>
        </w:rPr>
        <w:t xml:space="preserve"> LLC, Augusta, Maine, USA.</w:t>
      </w:r>
    </w:p>
    <w:p w14:paraId="2A4B4F33" w14:textId="77777777" w:rsidR="0064750B" w:rsidRPr="00796492" w:rsidRDefault="0064750B" w:rsidP="0041230D">
      <w:pPr>
        <w:rPr>
          <w:rFonts w:cs="Times New Roman"/>
          <w:sz w:val="24"/>
          <w:szCs w:val="24"/>
          <w:lang w:val="en-US"/>
        </w:rPr>
      </w:pPr>
    </w:p>
    <w:p w14:paraId="3D580B2F" w14:textId="5E2673C2" w:rsidR="00CD1464" w:rsidRPr="000D7B8E" w:rsidRDefault="002C1513" w:rsidP="0041230D">
      <w:pPr>
        <w:rPr>
          <w:rFonts w:cs="Times New Roman"/>
          <w:b/>
          <w:bCs/>
          <w:sz w:val="24"/>
          <w:szCs w:val="24"/>
          <w:lang w:val="es-ES"/>
        </w:rPr>
      </w:pPr>
      <w:r w:rsidRPr="000D7B8E">
        <w:rPr>
          <w:rFonts w:cs="Times New Roman"/>
          <w:b/>
          <w:bCs/>
          <w:sz w:val="24"/>
          <w:szCs w:val="24"/>
          <w:lang w:val="es-ES"/>
        </w:rPr>
        <w:t>References</w:t>
      </w:r>
    </w:p>
    <w:p w14:paraId="4D662003" w14:textId="4EF0FC53" w:rsidR="00076839" w:rsidRPr="000D7B8E" w:rsidRDefault="00076839" w:rsidP="0041230D">
      <w:pPr>
        <w:pStyle w:val="Bibliografa"/>
        <w:spacing w:after="0" w:line="276" w:lineRule="auto"/>
        <w:rPr>
          <w:rFonts w:cs="Times New Roman"/>
          <w:sz w:val="24"/>
          <w:szCs w:val="24"/>
          <w:lang w:val="es-ES"/>
        </w:rPr>
      </w:pPr>
      <w:r w:rsidRPr="000D7B8E">
        <w:rPr>
          <w:rFonts w:cs="Times New Roman"/>
          <w:sz w:val="24"/>
          <w:szCs w:val="24"/>
          <w:lang w:val="es-ES"/>
        </w:rPr>
        <w:t xml:space="preserve">1. </w:t>
      </w:r>
      <w:r w:rsidRPr="000D7B8E">
        <w:rPr>
          <w:rFonts w:cs="Times New Roman"/>
          <w:sz w:val="24"/>
          <w:szCs w:val="24"/>
          <w:lang w:val="es-ES"/>
        </w:rPr>
        <w:tab/>
        <w:t>Killeen TJ, Louman BT, Grimwood T. La ecolog</w:t>
      </w:r>
      <w:r w:rsidR="0041230D">
        <w:rPr>
          <w:rFonts w:cs="Times New Roman"/>
          <w:sz w:val="24"/>
          <w:szCs w:val="24"/>
          <w:lang w:val="es-ES"/>
        </w:rPr>
        <w:t xml:space="preserve">ía paisajística de la región de </w:t>
      </w:r>
      <w:r w:rsidRPr="000D7B8E">
        <w:rPr>
          <w:rFonts w:cs="Times New Roman"/>
          <w:sz w:val="24"/>
          <w:szCs w:val="24"/>
          <w:lang w:val="es-ES"/>
        </w:rPr>
        <w:t>Concepción y Lomerío en la Província de Ñuflo de Chávez, Santa Cruz, Bolivia. Ecología en Bolivia. 1990;16: 1–45.</w:t>
      </w:r>
    </w:p>
    <w:p w14:paraId="4D3676B7" w14:textId="54F7455B" w:rsidR="00C40719" w:rsidRPr="000D7B8E" w:rsidRDefault="00C40719" w:rsidP="0041230D">
      <w:pPr>
        <w:rPr>
          <w:rFonts w:cs="Times New Roman"/>
          <w:sz w:val="24"/>
          <w:szCs w:val="24"/>
          <w:lang w:val="es-ES"/>
        </w:rPr>
      </w:pPr>
    </w:p>
    <w:sectPr w:rsidR="00C40719" w:rsidRPr="000D7B8E" w:rsidSect="00B12497">
      <w:headerReference w:type="default" r:id="rId9"/>
      <w:footerReference w:type="default" r:id="rId10"/>
      <w:pgSz w:w="11909" w:h="16834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2B52BF" w14:textId="77777777" w:rsidR="00D06606" w:rsidRDefault="00D06606" w:rsidP="00561EEE">
      <w:pPr>
        <w:spacing w:line="240" w:lineRule="auto"/>
      </w:pPr>
      <w:r>
        <w:separator/>
      </w:r>
    </w:p>
  </w:endnote>
  <w:endnote w:type="continuationSeparator" w:id="0">
    <w:p w14:paraId="2AC89ED9" w14:textId="77777777" w:rsidR="00D06606" w:rsidRDefault="00D06606" w:rsidP="00561E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cs="Times New Roman"/>
        <w:sz w:val="24"/>
        <w:szCs w:val="24"/>
      </w:rPr>
      <w:id w:val="-14166202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B664E8" w14:textId="12C1393F" w:rsidR="00CD0087" w:rsidRPr="00222DC7" w:rsidRDefault="00CD0087">
        <w:pPr>
          <w:pStyle w:val="Piedepgina"/>
          <w:jc w:val="right"/>
          <w:rPr>
            <w:rFonts w:cs="Times New Roman"/>
            <w:sz w:val="24"/>
            <w:szCs w:val="24"/>
          </w:rPr>
        </w:pPr>
        <w:r w:rsidRPr="00222DC7">
          <w:rPr>
            <w:rFonts w:cs="Times New Roman"/>
            <w:sz w:val="24"/>
            <w:szCs w:val="24"/>
          </w:rPr>
          <w:fldChar w:fldCharType="begin"/>
        </w:r>
        <w:r w:rsidRPr="00222DC7">
          <w:rPr>
            <w:rFonts w:cs="Times New Roman"/>
            <w:sz w:val="24"/>
            <w:szCs w:val="24"/>
          </w:rPr>
          <w:instrText xml:space="preserve"> PAGE   \* MERGEFORMAT </w:instrText>
        </w:r>
        <w:r w:rsidRPr="00222DC7">
          <w:rPr>
            <w:rFonts w:cs="Times New Roman"/>
            <w:sz w:val="24"/>
            <w:szCs w:val="24"/>
          </w:rPr>
          <w:fldChar w:fldCharType="separate"/>
        </w:r>
        <w:r w:rsidR="007F361E">
          <w:rPr>
            <w:rFonts w:cs="Times New Roman"/>
            <w:noProof/>
            <w:sz w:val="24"/>
            <w:szCs w:val="24"/>
          </w:rPr>
          <w:t>2</w:t>
        </w:r>
        <w:r w:rsidRPr="00222DC7">
          <w:rPr>
            <w:rFonts w:cs="Times New Roman"/>
            <w:noProof/>
            <w:sz w:val="24"/>
            <w:szCs w:val="24"/>
          </w:rPr>
          <w:fldChar w:fldCharType="end"/>
        </w:r>
      </w:p>
    </w:sdtContent>
  </w:sdt>
  <w:p w14:paraId="4C453FB7" w14:textId="77777777" w:rsidR="00CD0087" w:rsidRPr="00222DC7" w:rsidRDefault="00CD0087">
    <w:pPr>
      <w:pStyle w:val="Piedepgina"/>
      <w:rPr>
        <w:rFonts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F4ABFC" w14:textId="77777777" w:rsidR="00D06606" w:rsidRDefault="00D06606" w:rsidP="00561EEE">
      <w:pPr>
        <w:spacing w:line="240" w:lineRule="auto"/>
      </w:pPr>
      <w:r>
        <w:separator/>
      </w:r>
    </w:p>
  </w:footnote>
  <w:footnote w:type="continuationSeparator" w:id="0">
    <w:p w14:paraId="11ADBB9A" w14:textId="77777777" w:rsidR="00D06606" w:rsidRDefault="00D06606" w:rsidP="00561E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F3096C" w14:textId="49A5783E" w:rsidR="004B56DC" w:rsidRPr="00B331DA" w:rsidRDefault="00B331DA" w:rsidP="00B331DA">
    <w:pPr>
      <w:pStyle w:val="Encabezado"/>
      <w:rPr>
        <w:rFonts w:cs="Times New Roman"/>
        <w:bCs/>
        <w:szCs w:val="20"/>
        <w:lang w:val="en-US"/>
      </w:rPr>
    </w:pPr>
    <w:r w:rsidRPr="00B331DA">
      <w:rPr>
        <w:rFonts w:cs="Times New Roman"/>
        <w:bCs/>
        <w:szCs w:val="20"/>
        <w:lang w:val="es-ES"/>
      </w:rPr>
      <w:t xml:space="preserve">Ruiz-Pérez J, Aleman JC, Veldman JW. </w:t>
    </w:r>
    <w:r w:rsidRPr="00B331DA">
      <w:rPr>
        <w:rFonts w:cs="Times New Roman"/>
        <w:bCs/>
        <w:szCs w:val="20"/>
        <w:lang w:val="en-US"/>
      </w:rPr>
      <w:t>Reproducible protocol for the extraction and semi-automated quantification of macroscopic charcoal from soil. PLOS ONE. 2014.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F25D4E"/>
    <w:multiLevelType w:val="hybridMultilevel"/>
    <w:tmpl w:val="4C2C9C3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314BD5"/>
    <w:multiLevelType w:val="hybridMultilevel"/>
    <w:tmpl w:val="D6609F6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BB32BC"/>
    <w:multiLevelType w:val="hybridMultilevel"/>
    <w:tmpl w:val="28FEDAC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E44D2B"/>
    <w:multiLevelType w:val="hybridMultilevel"/>
    <w:tmpl w:val="5964A9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B045CF"/>
    <w:multiLevelType w:val="hybridMultilevel"/>
    <w:tmpl w:val="CC3830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41D6C5E"/>
    <w:multiLevelType w:val="hybridMultilevel"/>
    <w:tmpl w:val="24CAB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533"/>
    <w:rsid w:val="000022F8"/>
    <w:rsid w:val="000063E6"/>
    <w:rsid w:val="0000645F"/>
    <w:rsid w:val="00007C1C"/>
    <w:rsid w:val="00010246"/>
    <w:rsid w:val="00017A59"/>
    <w:rsid w:val="000207E7"/>
    <w:rsid w:val="00024E45"/>
    <w:rsid w:val="00025604"/>
    <w:rsid w:val="00027367"/>
    <w:rsid w:val="00027E5B"/>
    <w:rsid w:val="00033B4B"/>
    <w:rsid w:val="000340A7"/>
    <w:rsid w:val="00035DD7"/>
    <w:rsid w:val="00045277"/>
    <w:rsid w:val="00046121"/>
    <w:rsid w:val="00046F5E"/>
    <w:rsid w:val="0005093A"/>
    <w:rsid w:val="000509D8"/>
    <w:rsid w:val="0005168F"/>
    <w:rsid w:val="00051E24"/>
    <w:rsid w:val="00052CA5"/>
    <w:rsid w:val="00052F34"/>
    <w:rsid w:val="0006333E"/>
    <w:rsid w:val="00063F90"/>
    <w:rsid w:val="000644A9"/>
    <w:rsid w:val="0007084A"/>
    <w:rsid w:val="000709B0"/>
    <w:rsid w:val="00072464"/>
    <w:rsid w:val="000747D2"/>
    <w:rsid w:val="00076270"/>
    <w:rsid w:val="00076839"/>
    <w:rsid w:val="000769C6"/>
    <w:rsid w:val="00076E44"/>
    <w:rsid w:val="00084BCD"/>
    <w:rsid w:val="00087ED4"/>
    <w:rsid w:val="00090626"/>
    <w:rsid w:val="00090ED2"/>
    <w:rsid w:val="00093800"/>
    <w:rsid w:val="00094684"/>
    <w:rsid w:val="00094D15"/>
    <w:rsid w:val="0009683F"/>
    <w:rsid w:val="00097762"/>
    <w:rsid w:val="000A0CF2"/>
    <w:rsid w:val="000A2102"/>
    <w:rsid w:val="000A5E56"/>
    <w:rsid w:val="000A7466"/>
    <w:rsid w:val="000A7515"/>
    <w:rsid w:val="000B3733"/>
    <w:rsid w:val="000B3B08"/>
    <w:rsid w:val="000B6A7E"/>
    <w:rsid w:val="000D629E"/>
    <w:rsid w:val="000D7B8E"/>
    <w:rsid w:val="000E04E3"/>
    <w:rsid w:val="000E2DEE"/>
    <w:rsid w:val="000E60DB"/>
    <w:rsid w:val="000E67C4"/>
    <w:rsid w:val="000F2BB4"/>
    <w:rsid w:val="000F5FE5"/>
    <w:rsid w:val="000F74A2"/>
    <w:rsid w:val="000F7A73"/>
    <w:rsid w:val="001027AC"/>
    <w:rsid w:val="001033C2"/>
    <w:rsid w:val="0010480B"/>
    <w:rsid w:val="001078BF"/>
    <w:rsid w:val="00107C2A"/>
    <w:rsid w:val="00111E0B"/>
    <w:rsid w:val="00112E2E"/>
    <w:rsid w:val="00115AA2"/>
    <w:rsid w:val="001204AD"/>
    <w:rsid w:val="001236E9"/>
    <w:rsid w:val="00127B1D"/>
    <w:rsid w:val="00133AAC"/>
    <w:rsid w:val="00134014"/>
    <w:rsid w:val="00143272"/>
    <w:rsid w:val="00147214"/>
    <w:rsid w:val="00147CF7"/>
    <w:rsid w:val="00150F3F"/>
    <w:rsid w:val="00155166"/>
    <w:rsid w:val="0015634D"/>
    <w:rsid w:val="00157375"/>
    <w:rsid w:val="00170634"/>
    <w:rsid w:val="00172BFB"/>
    <w:rsid w:val="00173A91"/>
    <w:rsid w:val="001755B3"/>
    <w:rsid w:val="00175696"/>
    <w:rsid w:val="00180FE5"/>
    <w:rsid w:val="001810E5"/>
    <w:rsid w:val="0018139D"/>
    <w:rsid w:val="00183A91"/>
    <w:rsid w:val="00183CED"/>
    <w:rsid w:val="00186475"/>
    <w:rsid w:val="001871C1"/>
    <w:rsid w:val="001948D9"/>
    <w:rsid w:val="001A017D"/>
    <w:rsid w:val="001A707E"/>
    <w:rsid w:val="001B0441"/>
    <w:rsid w:val="001B0B2C"/>
    <w:rsid w:val="001B4B93"/>
    <w:rsid w:val="001C40C1"/>
    <w:rsid w:val="001C4319"/>
    <w:rsid w:val="001C4F2B"/>
    <w:rsid w:val="001D07B5"/>
    <w:rsid w:val="001D4714"/>
    <w:rsid w:val="001E1C08"/>
    <w:rsid w:val="001E5235"/>
    <w:rsid w:val="001F05B4"/>
    <w:rsid w:val="001F50CB"/>
    <w:rsid w:val="00201AFD"/>
    <w:rsid w:val="00203FEB"/>
    <w:rsid w:val="002106C7"/>
    <w:rsid w:val="00212870"/>
    <w:rsid w:val="00212DFF"/>
    <w:rsid w:val="00214710"/>
    <w:rsid w:val="00215A20"/>
    <w:rsid w:val="002219DC"/>
    <w:rsid w:val="00222DC7"/>
    <w:rsid w:val="0022531F"/>
    <w:rsid w:val="002269B6"/>
    <w:rsid w:val="00226B89"/>
    <w:rsid w:val="0022753D"/>
    <w:rsid w:val="002278C2"/>
    <w:rsid w:val="00230913"/>
    <w:rsid w:val="002309F7"/>
    <w:rsid w:val="00231E44"/>
    <w:rsid w:val="00231F13"/>
    <w:rsid w:val="00233DB9"/>
    <w:rsid w:val="00234DE4"/>
    <w:rsid w:val="00236D30"/>
    <w:rsid w:val="00240265"/>
    <w:rsid w:val="00241ACA"/>
    <w:rsid w:val="0024312B"/>
    <w:rsid w:val="00244FBD"/>
    <w:rsid w:val="00246B5C"/>
    <w:rsid w:val="00252393"/>
    <w:rsid w:val="002530DA"/>
    <w:rsid w:val="002564A8"/>
    <w:rsid w:val="0025771A"/>
    <w:rsid w:val="0026021A"/>
    <w:rsid w:val="00260FB5"/>
    <w:rsid w:val="00261805"/>
    <w:rsid w:val="0026269A"/>
    <w:rsid w:val="002644CA"/>
    <w:rsid w:val="002707F2"/>
    <w:rsid w:val="002808B4"/>
    <w:rsid w:val="00281FA7"/>
    <w:rsid w:val="00282D4B"/>
    <w:rsid w:val="002934A7"/>
    <w:rsid w:val="00293FE6"/>
    <w:rsid w:val="00294D6E"/>
    <w:rsid w:val="00296143"/>
    <w:rsid w:val="002A032A"/>
    <w:rsid w:val="002A177C"/>
    <w:rsid w:val="002A240B"/>
    <w:rsid w:val="002A3DDA"/>
    <w:rsid w:val="002A53B7"/>
    <w:rsid w:val="002A5BF9"/>
    <w:rsid w:val="002B3037"/>
    <w:rsid w:val="002B5A22"/>
    <w:rsid w:val="002B619B"/>
    <w:rsid w:val="002C1513"/>
    <w:rsid w:val="002C6BC5"/>
    <w:rsid w:val="002D1DC2"/>
    <w:rsid w:val="002D2D68"/>
    <w:rsid w:val="002D3586"/>
    <w:rsid w:val="002D3DAC"/>
    <w:rsid w:val="002D420C"/>
    <w:rsid w:val="002D73F4"/>
    <w:rsid w:val="002D79A9"/>
    <w:rsid w:val="002E1D86"/>
    <w:rsid w:val="002E796B"/>
    <w:rsid w:val="002E7986"/>
    <w:rsid w:val="002F1B71"/>
    <w:rsid w:val="0030192A"/>
    <w:rsid w:val="00303D63"/>
    <w:rsid w:val="003041DD"/>
    <w:rsid w:val="0030469F"/>
    <w:rsid w:val="00305133"/>
    <w:rsid w:val="00310332"/>
    <w:rsid w:val="00311358"/>
    <w:rsid w:val="00312766"/>
    <w:rsid w:val="003135AB"/>
    <w:rsid w:val="00314DFE"/>
    <w:rsid w:val="00317784"/>
    <w:rsid w:val="00320D02"/>
    <w:rsid w:val="0032310D"/>
    <w:rsid w:val="00323338"/>
    <w:rsid w:val="00327306"/>
    <w:rsid w:val="003309A3"/>
    <w:rsid w:val="003320B4"/>
    <w:rsid w:val="003358A6"/>
    <w:rsid w:val="00335E94"/>
    <w:rsid w:val="00337B2C"/>
    <w:rsid w:val="0035258D"/>
    <w:rsid w:val="00362771"/>
    <w:rsid w:val="003631FE"/>
    <w:rsid w:val="00363EAC"/>
    <w:rsid w:val="003648D5"/>
    <w:rsid w:val="00367D08"/>
    <w:rsid w:val="00372186"/>
    <w:rsid w:val="00373A6B"/>
    <w:rsid w:val="003746E4"/>
    <w:rsid w:val="0038280C"/>
    <w:rsid w:val="0038412A"/>
    <w:rsid w:val="003842BB"/>
    <w:rsid w:val="00385E07"/>
    <w:rsid w:val="0038746B"/>
    <w:rsid w:val="00387AF4"/>
    <w:rsid w:val="00391C8E"/>
    <w:rsid w:val="00392E62"/>
    <w:rsid w:val="0039419F"/>
    <w:rsid w:val="0039495D"/>
    <w:rsid w:val="00396B76"/>
    <w:rsid w:val="003A01BC"/>
    <w:rsid w:val="003A1935"/>
    <w:rsid w:val="003A2A64"/>
    <w:rsid w:val="003A3701"/>
    <w:rsid w:val="003A3DD9"/>
    <w:rsid w:val="003A6FC3"/>
    <w:rsid w:val="003A7185"/>
    <w:rsid w:val="003B2F40"/>
    <w:rsid w:val="003C11E2"/>
    <w:rsid w:val="003C13B9"/>
    <w:rsid w:val="003C1476"/>
    <w:rsid w:val="003C550A"/>
    <w:rsid w:val="003C5FDC"/>
    <w:rsid w:val="003C620B"/>
    <w:rsid w:val="003C6F51"/>
    <w:rsid w:val="003D0ACE"/>
    <w:rsid w:val="003D1B7B"/>
    <w:rsid w:val="003D48D9"/>
    <w:rsid w:val="003D4F04"/>
    <w:rsid w:val="003D5E94"/>
    <w:rsid w:val="003D64E0"/>
    <w:rsid w:val="003D7D8C"/>
    <w:rsid w:val="003E27AC"/>
    <w:rsid w:val="003F0E13"/>
    <w:rsid w:val="003F410E"/>
    <w:rsid w:val="003F51E4"/>
    <w:rsid w:val="004077A1"/>
    <w:rsid w:val="00410F0F"/>
    <w:rsid w:val="0041230D"/>
    <w:rsid w:val="0041464B"/>
    <w:rsid w:val="004165B0"/>
    <w:rsid w:val="004165BF"/>
    <w:rsid w:val="00417D4C"/>
    <w:rsid w:val="00420DF2"/>
    <w:rsid w:val="00424678"/>
    <w:rsid w:val="004270CE"/>
    <w:rsid w:val="004272FF"/>
    <w:rsid w:val="004329AC"/>
    <w:rsid w:val="00433378"/>
    <w:rsid w:val="004339EB"/>
    <w:rsid w:val="004365BF"/>
    <w:rsid w:val="00437B94"/>
    <w:rsid w:val="00437DFF"/>
    <w:rsid w:val="00441275"/>
    <w:rsid w:val="00446BBE"/>
    <w:rsid w:val="00451ADA"/>
    <w:rsid w:val="00453743"/>
    <w:rsid w:val="004549B7"/>
    <w:rsid w:val="00456EF5"/>
    <w:rsid w:val="00460284"/>
    <w:rsid w:val="00461EC6"/>
    <w:rsid w:val="0046411F"/>
    <w:rsid w:val="00464A4A"/>
    <w:rsid w:val="00470566"/>
    <w:rsid w:val="00472DD0"/>
    <w:rsid w:val="00482AB5"/>
    <w:rsid w:val="004849DC"/>
    <w:rsid w:val="00485391"/>
    <w:rsid w:val="00485810"/>
    <w:rsid w:val="004869D4"/>
    <w:rsid w:val="00494ABE"/>
    <w:rsid w:val="004A2E4F"/>
    <w:rsid w:val="004B21D3"/>
    <w:rsid w:val="004B56DC"/>
    <w:rsid w:val="004B68A3"/>
    <w:rsid w:val="004B7C54"/>
    <w:rsid w:val="004C4182"/>
    <w:rsid w:val="004C7461"/>
    <w:rsid w:val="004D11A5"/>
    <w:rsid w:val="004D183F"/>
    <w:rsid w:val="004D237C"/>
    <w:rsid w:val="004D5B12"/>
    <w:rsid w:val="004D6A38"/>
    <w:rsid w:val="004E1789"/>
    <w:rsid w:val="004E2C0B"/>
    <w:rsid w:val="004E66BA"/>
    <w:rsid w:val="004F597E"/>
    <w:rsid w:val="004F5A5A"/>
    <w:rsid w:val="004F676B"/>
    <w:rsid w:val="004F6855"/>
    <w:rsid w:val="004F6F88"/>
    <w:rsid w:val="004F7721"/>
    <w:rsid w:val="00501066"/>
    <w:rsid w:val="0050184E"/>
    <w:rsid w:val="0050487C"/>
    <w:rsid w:val="005147B4"/>
    <w:rsid w:val="00516D26"/>
    <w:rsid w:val="0051777F"/>
    <w:rsid w:val="00532D75"/>
    <w:rsid w:val="00536A43"/>
    <w:rsid w:val="005417B3"/>
    <w:rsid w:val="0054770F"/>
    <w:rsid w:val="0055054C"/>
    <w:rsid w:val="00554BD9"/>
    <w:rsid w:val="00561847"/>
    <w:rsid w:val="00561EEE"/>
    <w:rsid w:val="0056536D"/>
    <w:rsid w:val="00574180"/>
    <w:rsid w:val="005756C0"/>
    <w:rsid w:val="00577284"/>
    <w:rsid w:val="00577D12"/>
    <w:rsid w:val="0058077D"/>
    <w:rsid w:val="005846F1"/>
    <w:rsid w:val="00584E40"/>
    <w:rsid w:val="00587901"/>
    <w:rsid w:val="00592CA6"/>
    <w:rsid w:val="00594664"/>
    <w:rsid w:val="00594757"/>
    <w:rsid w:val="005974EA"/>
    <w:rsid w:val="00597BBE"/>
    <w:rsid w:val="005A344A"/>
    <w:rsid w:val="005A4385"/>
    <w:rsid w:val="005A47A4"/>
    <w:rsid w:val="005A4A81"/>
    <w:rsid w:val="005A5904"/>
    <w:rsid w:val="005A6B13"/>
    <w:rsid w:val="005A708D"/>
    <w:rsid w:val="005B2C17"/>
    <w:rsid w:val="005B52C1"/>
    <w:rsid w:val="005C2560"/>
    <w:rsid w:val="005C4641"/>
    <w:rsid w:val="005C605E"/>
    <w:rsid w:val="005D1B1C"/>
    <w:rsid w:val="005D6D80"/>
    <w:rsid w:val="005E1872"/>
    <w:rsid w:val="005E355D"/>
    <w:rsid w:val="005E3F3B"/>
    <w:rsid w:val="005F3C69"/>
    <w:rsid w:val="005F5161"/>
    <w:rsid w:val="005F7258"/>
    <w:rsid w:val="00605AF5"/>
    <w:rsid w:val="00607A3F"/>
    <w:rsid w:val="006103B8"/>
    <w:rsid w:val="00614F11"/>
    <w:rsid w:val="006151F0"/>
    <w:rsid w:val="00620953"/>
    <w:rsid w:val="0062207F"/>
    <w:rsid w:val="00622DFA"/>
    <w:rsid w:val="00626052"/>
    <w:rsid w:val="00626DEF"/>
    <w:rsid w:val="00631A00"/>
    <w:rsid w:val="0063278C"/>
    <w:rsid w:val="00635F12"/>
    <w:rsid w:val="006379C8"/>
    <w:rsid w:val="00642C46"/>
    <w:rsid w:val="006471C5"/>
    <w:rsid w:val="0064750B"/>
    <w:rsid w:val="00654432"/>
    <w:rsid w:val="006544DF"/>
    <w:rsid w:val="006546C8"/>
    <w:rsid w:val="00654725"/>
    <w:rsid w:val="0066320E"/>
    <w:rsid w:val="0066369A"/>
    <w:rsid w:val="00665D4B"/>
    <w:rsid w:val="00665F44"/>
    <w:rsid w:val="00670D30"/>
    <w:rsid w:val="006730B4"/>
    <w:rsid w:val="00675DE7"/>
    <w:rsid w:val="0067743B"/>
    <w:rsid w:val="00680EDE"/>
    <w:rsid w:val="00684876"/>
    <w:rsid w:val="00685A48"/>
    <w:rsid w:val="00687533"/>
    <w:rsid w:val="00693438"/>
    <w:rsid w:val="00693C5E"/>
    <w:rsid w:val="00695591"/>
    <w:rsid w:val="006A01E5"/>
    <w:rsid w:val="006A3589"/>
    <w:rsid w:val="006A3AB2"/>
    <w:rsid w:val="006A41A0"/>
    <w:rsid w:val="006A6B0F"/>
    <w:rsid w:val="006A7884"/>
    <w:rsid w:val="006B55E7"/>
    <w:rsid w:val="006B6CDE"/>
    <w:rsid w:val="006C2A3D"/>
    <w:rsid w:val="006C3BEA"/>
    <w:rsid w:val="006D05F2"/>
    <w:rsid w:val="006D25C2"/>
    <w:rsid w:val="006D3AB2"/>
    <w:rsid w:val="006D5B7F"/>
    <w:rsid w:val="006E219E"/>
    <w:rsid w:val="006E30E2"/>
    <w:rsid w:val="006E3618"/>
    <w:rsid w:val="006E5357"/>
    <w:rsid w:val="006E7FF7"/>
    <w:rsid w:val="006F0AF7"/>
    <w:rsid w:val="006F2099"/>
    <w:rsid w:val="006F2C56"/>
    <w:rsid w:val="006F35FE"/>
    <w:rsid w:val="006F372B"/>
    <w:rsid w:val="006F4F04"/>
    <w:rsid w:val="006F76AA"/>
    <w:rsid w:val="0070301D"/>
    <w:rsid w:val="00704D87"/>
    <w:rsid w:val="00717C31"/>
    <w:rsid w:val="00723907"/>
    <w:rsid w:val="0072410A"/>
    <w:rsid w:val="0073024A"/>
    <w:rsid w:val="00735113"/>
    <w:rsid w:val="007458CE"/>
    <w:rsid w:val="007531AE"/>
    <w:rsid w:val="007548D7"/>
    <w:rsid w:val="007563E0"/>
    <w:rsid w:val="0075656B"/>
    <w:rsid w:val="0076140F"/>
    <w:rsid w:val="00763A20"/>
    <w:rsid w:val="00764FA1"/>
    <w:rsid w:val="00766FBF"/>
    <w:rsid w:val="007673DB"/>
    <w:rsid w:val="00772AA6"/>
    <w:rsid w:val="007747C0"/>
    <w:rsid w:val="007769E4"/>
    <w:rsid w:val="00783131"/>
    <w:rsid w:val="00791A7F"/>
    <w:rsid w:val="00791C7C"/>
    <w:rsid w:val="00793C06"/>
    <w:rsid w:val="00795849"/>
    <w:rsid w:val="00796492"/>
    <w:rsid w:val="007A02C8"/>
    <w:rsid w:val="007A0801"/>
    <w:rsid w:val="007A0EC3"/>
    <w:rsid w:val="007A36E5"/>
    <w:rsid w:val="007A4846"/>
    <w:rsid w:val="007A6439"/>
    <w:rsid w:val="007A6DA7"/>
    <w:rsid w:val="007B4194"/>
    <w:rsid w:val="007B6AC8"/>
    <w:rsid w:val="007B6C49"/>
    <w:rsid w:val="007B7E22"/>
    <w:rsid w:val="007C3CBA"/>
    <w:rsid w:val="007C6272"/>
    <w:rsid w:val="007D0DD1"/>
    <w:rsid w:val="007D2E7B"/>
    <w:rsid w:val="007E2621"/>
    <w:rsid w:val="007E4E70"/>
    <w:rsid w:val="007E60CC"/>
    <w:rsid w:val="007E67A0"/>
    <w:rsid w:val="007F03B5"/>
    <w:rsid w:val="007F361E"/>
    <w:rsid w:val="007F6B0D"/>
    <w:rsid w:val="007F6F39"/>
    <w:rsid w:val="0080024A"/>
    <w:rsid w:val="00804BB6"/>
    <w:rsid w:val="00807CAA"/>
    <w:rsid w:val="00810B48"/>
    <w:rsid w:val="00810C1B"/>
    <w:rsid w:val="008135B7"/>
    <w:rsid w:val="0081774A"/>
    <w:rsid w:val="00817CF8"/>
    <w:rsid w:val="00821743"/>
    <w:rsid w:val="00822FBC"/>
    <w:rsid w:val="008232BE"/>
    <w:rsid w:val="00834CCB"/>
    <w:rsid w:val="00835F65"/>
    <w:rsid w:val="0083643D"/>
    <w:rsid w:val="00843F60"/>
    <w:rsid w:val="00844A73"/>
    <w:rsid w:val="00846357"/>
    <w:rsid w:val="00850DE6"/>
    <w:rsid w:val="008515F4"/>
    <w:rsid w:val="00853602"/>
    <w:rsid w:val="0085445D"/>
    <w:rsid w:val="00856161"/>
    <w:rsid w:val="00860C2A"/>
    <w:rsid w:val="0087089A"/>
    <w:rsid w:val="008731DE"/>
    <w:rsid w:val="00873E34"/>
    <w:rsid w:val="00874D62"/>
    <w:rsid w:val="0087579B"/>
    <w:rsid w:val="00875C14"/>
    <w:rsid w:val="00877167"/>
    <w:rsid w:val="00877392"/>
    <w:rsid w:val="00884920"/>
    <w:rsid w:val="00885E42"/>
    <w:rsid w:val="008A0EC3"/>
    <w:rsid w:val="008A22B3"/>
    <w:rsid w:val="008A2EBA"/>
    <w:rsid w:val="008B46FA"/>
    <w:rsid w:val="008B681F"/>
    <w:rsid w:val="008C0F78"/>
    <w:rsid w:val="008C12D7"/>
    <w:rsid w:val="008C6880"/>
    <w:rsid w:val="008D0677"/>
    <w:rsid w:val="008D1B54"/>
    <w:rsid w:val="008D207B"/>
    <w:rsid w:val="008D7204"/>
    <w:rsid w:val="008E3965"/>
    <w:rsid w:val="008F2702"/>
    <w:rsid w:val="008F44E0"/>
    <w:rsid w:val="008F47A1"/>
    <w:rsid w:val="00900274"/>
    <w:rsid w:val="009011D1"/>
    <w:rsid w:val="00905EB2"/>
    <w:rsid w:val="00906589"/>
    <w:rsid w:val="009074E6"/>
    <w:rsid w:val="00911839"/>
    <w:rsid w:val="00912FD2"/>
    <w:rsid w:val="00920ADA"/>
    <w:rsid w:val="00921091"/>
    <w:rsid w:val="0092399D"/>
    <w:rsid w:val="00924D4F"/>
    <w:rsid w:val="00934C3D"/>
    <w:rsid w:val="00940FB3"/>
    <w:rsid w:val="00941F43"/>
    <w:rsid w:val="00942EB5"/>
    <w:rsid w:val="009431D7"/>
    <w:rsid w:val="009457A0"/>
    <w:rsid w:val="00946655"/>
    <w:rsid w:val="00950639"/>
    <w:rsid w:val="00950ABD"/>
    <w:rsid w:val="0095218B"/>
    <w:rsid w:val="00953C61"/>
    <w:rsid w:val="00956BD6"/>
    <w:rsid w:val="00956D59"/>
    <w:rsid w:val="00957B71"/>
    <w:rsid w:val="0096224F"/>
    <w:rsid w:val="009622CF"/>
    <w:rsid w:val="00965192"/>
    <w:rsid w:val="0096526D"/>
    <w:rsid w:val="00966523"/>
    <w:rsid w:val="0096681F"/>
    <w:rsid w:val="00970C4F"/>
    <w:rsid w:val="009730EF"/>
    <w:rsid w:val="00973D0D"/>
    <w:rsid w:val="00977936"/>
    <w:rsid w:val="00982CE9"/>
    <w:rsid w:val="009846C2"/>
    <w:rsid w:val="00987457"/>
    <w:rsid w:val="00991894"/>
    <w:rsid w:val="00993A19"/>
    <w:rsid w:val="009963E7"/>
    <w:rsid w:val="00996687"/>
    <w:rsid w:val="009A0A1E"/>
    <w:rsid w:val="009A382D"/>
    <w:rsid w:val="009A407A"/>
    <w:rsid w:val="009A52BA"/>
    <w:rsid w:val="009A657F"/>
    <w:rsid w:val="009A7307"/>
    <w:rsid w:val="009A7D18"/>
    <w:rsid w:val="009B0D31"/>
    <w:rsid w:val="009B3761"/>
    <w:rsid w:val="009B7D61"/>
    <w:rsid w:val="009C5127"/>
    <w:rsid w:val="009D15A8"/>
    <w:rsid w:val="009D1D34"/>
    <w:rsid w:val="009D6063"/>
    <w:rsid w:val="009D7265"/>
    <w:rsid w:val="009D7A65"/>
    <w:rsid w:val="009E2932"/>
    <w:rsid w:val="009E33BD"/>
    <w:rsid w:val="009E5494"/>
    <w:rsid w:val="009E7692"/>
    <w:rsid w:val="009F5A93"/>
    <w:rsid w:val="00A0562B"/>
    <w:rsid w:val="00A05EDE"/>
    <w:rsid w:val="00A077DA"/>
    <w:rsid w:val="00A145F0"/>
    <w:rsid w:val="00A21753"/>
    <w:rsid w:val="00A21971"/>
    <w:rsid w:val="00A23200"/>
    <w:rsid w:val="00A25B8B"/>
    <w:rsid w:val="00A309EC"/>
    <w:rsid w:val="00A32E75"/>
    <w:rsid w:val="00A33EBE"/>
    <w:rsid w:val="00A36DD0"/>
    <w:rsid w:val="00A37781"/>
    <w:rsid w:val="00A44C2A"/>
    <w:rsid w:val="00A45D26"/>
    <w:rsid w:val="00A45EB7"/>
    <w:rsid w:val="00A52DAB"/>
    <w:rsid w:val="00A537E5"/>
    <w:rsid w:val="00A53FEA"/>
    <w:rsid w:val="00A54413"/>
    <w:rsid w:val="00A5506C"/>
    <w:rsid w:val="00A651FD"/>
    <w:rsid w:val="00A71D0F"/>
    <w:rsid w:val="00A72C47"/>
    <w:rsid w:val="00A744C1"/>
    <w:rsid w:val="00A7683E"/>
    <w:rsid w:val="00A777E5"/>
    <w:rsid w:val="00A77A3B"/>
    <w:rsid w:val="00A82092"/>
    <w:rsid w:val="00A829EB"/>
    <w:rsid w:val="00A82B3D"/>
    <w:rsid w:val="00A85031"/>
    <w:rsid w:val="00A91017"/>
    <w:rsid w:val="00A940B3"/>
    <w:rsid w:val="00A95190"/>
    <w:rsid w:val="00A97611"/>
    <w:rsid w:val="00AB101A"/>
    <w:rsid w:val="00AB1863"/>
    <w:rsid w:val="00AB291B"/>
    <w:rsid w:val="00AB4DF6"/>
    <w:rsid w:val="00AB56F2"/>
    <w:rsid w:val="00AB5AF2"/>
    <w:rsid w:val="00AB743F"/>
    <w:rsid w:val="00AB75F5"/>
    <w:rsid w:val="00AC5178"/>
    <w:rsid w:val="00AD2542"/>
    <w:rsid w:val="00AD315E"/>
    <w:rsid w:val="00AE10DC"/>
    <w:rsid w:val="00AE351F"/>
    <w:rsid w:val="00AE5841"/>
    <w:rsid w:val="00AF1362"/>
    <w:rsid w:val="00AF6997"/>
    <w:rsid w:val="00B05D87"/>
    <w:rsid w:val="00B067DB"/>
    <w:rsid w:val="00B074D6"/>
    <w:rsid w:val="00B12497"/>
    <w:rsid w:val="00B14899"/>
    <w:rsid w:val="00B14A82"/>
    <w:rsid w:val="00B15B67"/>
    <w:rsid w:val="00B166AC"/>
    <w:rsid w:val="00B16B05"/>
    <w:rsid w:val="00B1757F"/>
    <w:rsid w:val="00B2027B"/>
    <w:rsid w:val="00B2127A"/>
    <w:rsid w:val="00B2384A"/>
    <w:rsid w:val="00B26D25"/>
    <w:rsid w:val="00B2770E"/>
    <w:rsid w:val="00B331DA"/>
    <w:rsid w:val="00B36DBF"/>
    <w:rsid w:val="00B43998"/>
    <w:rsid w:val="00B46FB3"/>
    <w:rsid w:val="00B57399"/>
    <w:rsid w:val="00B649CE"/>
    <w:rsid w:val="00B64E73"/>
    <w:rsid w:val="00B65548"/>
    <w:rsid w:val="00B66EAE"/>
    <w:rsid w:val="00B72125"/>
    <w:rsid w:val="00B74A8E"/>
    <w:rsid w:val="00B750ED"/>
    <w:rsid w:val="00B75F20"/>
    <w:rsid w:val="00BA1F79"/>
    <w:rsid w:val="00BA289F"/>
    <w:rsid w:val="00BA3016"/>
    <w:rsid w:val="00BA4CCF"/>
    <w:rsid w:val="00BA510B"/>
    <w:rsid w:val="00BA698E"/>
    <w:rsid w:val="00BB3231"/>
    <w:rsid w:val="00BB7330"/>
    <w:rsid w:val="00BB7D1D"/>
    <w:rsid w:val="00BC00A8"/>
    <w:rsid w:val="00BC3B8E"/>
    <w:rsid w:val="00BC3E77"/>
    <w:rsid w:val="00BC6CD1"/>
    <w:rsid w:val="00BD0AE4"/>
    <w:rsid w:val="00BD2122"/>
    <w:rsid w:val="00BD5FC5"/>
    <w:rsid w:val="00BD6641"/>
    <w:rsid w:val="00BE14E9"/>
    <w:rsid w:val="00BE18A7"/>
    <w:rsid w:val="00BE23CA"/>
    <w:rsid w:val="00BE566C"/>
    <w:rsid w:val="00BE6482"/>
    <w:rsid w:val="00BE7C26"/>
    <w:rsid w:val="00BF2C8D"/>
    <w:rsid w:val="00BF7AE8"/>
    <w:rsid w:val="00C00CDD"/>
    <w:rsid w:val="00C02295"/>
    <w:rsid w:val="00C02BC0"/>
    <w:rsid w:val="00C038F5"/>
    <w:rsid w:val="00C03D9D"/>
    <w:rsid w:val="00C1117D"/>
    <w:rsid w:val="00C11564"/>
    <w:rsid w:val="00C132BC"/>
    <w:rsid w:val="00C153F1"/>
    <w:rsid w:val="00C153FB"/>
    <w:rsid w:val="00C16D82"/>
    <w:rsid w:val="00C23D1F"/>
    <w:rsid w:val="00C24CF7"/>
    <w:rsid w:val="00C25811"/>
    <w:rsid w:val="00C266F0"/>
    <w:rsid w:val="00C2674B"/>
    <w:rsid w:val="00C26C6A"/>
    <w:rsid w:val="00C3042B"/>
    <w:rsid w:val="00C319DD"/>
    <w:rsid w:val="00C33579"/>
    <w:rsid w:val="00C35332"/>
    <w:rsid w:val="00C35E6C"/>
    <w:rsid w:val="00C40719"/>
    <w:rsid w:val="00C461F4"/>
    <w:rsid w:val="00C501F8"/>
    <w:rsid w:val="00C51200"/>
    <w:rsid w:val="00C515A7"/>
    <w:rsid w:val="00C5263A"/>
    <w:rsid w:val="00C566CF"/>
    <w:rsid w:val="00C606B8"/>
    <w:rsid w:val="00C650A8"/>
    <w:rsid w:val="00C65476"/>
    <w:rsid w:val="00C66BA8"/>
    <w:rsid w:val="00C701DA"/>
    <w:rsid w:val="00C70968"/>
    <w:rsid w:val="00C71697"/>
    <w:rsid w:val="00C818C4"/>
    <w:rsid w:val="00C90DE2"/>
    <w:rsid w:val="00C9152C"/>
    <w:rsid w:val="00CA0AB3"/>
    <w:rsid w:val="00CA7985"/>
    <w:rsid w:val="00CB27B4"/>
    <w:rsid w:val="00CB3CA1"/>
    <w:rsid w:val="00CB4A00"/>
    <w:rsid w:val="00CB640E"/>
    <w:rsid w:val="00CB6DB7"/>
    <w:rsid w:val="00CC26A5"/>
    <w:rsid w:val="00CC6600"/>
    <w:rsid w:val="00CC6C68"/>
    <w:rsid w:val="00CC7926"/>
    <w:rsid w:val="00CC7CB0"/>
    <w:rsid w:val="00CD0087"/>
    <w:rsid w:val="00CD1464"/>
    <w:rsid w:val="00CD713C"/>
    <w:rsid w:val="00CD7898"/>
    <w:rsid w:val="00CE032E"/>
    <w:rsid w:val="00CE30FD"/>
    <w:rsid w:val="00CE4D15"/>
    <w:rsid w:val="00CF18F3"/>
    <w:rsid w:val="00CF405D"/>
    <w:rsid w:val="00CF6162"/>
    <w:rsid w:val="00CF7979"/>
    <w:rsid w:val="00D06606"/>
    <w:rsid w:val="00D109B2"/>
    <w:rsid w:val="00D10DFC"/>
    <w:rsid w:val="00D1177F"/>
    <w:rsid w:val="00D148C6"/>
    <w:rsid w:val="00D16217"/>
    <w:rsid w:val="00D22342"/>
    <w:rsid w:val="00D22BEE"/>
    <w:rsid w:val="00D30026"/>
    <w:rsid w:val="00D31A07"/>
    <w:rsid w:val="00D3687B"/>
    <w:rsid w:val="00D41092"/>
    <w:rsid w:val="00D411D3"/>
    <w:rsid w:val="00D41DA2"/>
    <w:rsid w:val="00D4583E"/>
    <w:rsid w:val="00D45AD0"/>
    <w:rsid w:val="00D47EB2"/>
    <w:rsid w:val="00D505D0"/>
    <w:rsid w:val="00D523BE"/>
    <w:rsid w:val="00D53E7C"/>
    <w:rsid w:val="00D543FA"/>
    <w:rsid w:val="00D5525E"/>
    <w:rsid w:val="00D5660F"/>
    <w:rsid w:val="00D7194E"/>
    <w:rsid w:val="00D7543D"/>
    <w:rsid w:val="00D756DF"/>
    <w:rsid w:val="00D770E9"/>
    <w:rsid w:val="00D81D77"/>
    <w:rsid w:val="00D848E0"/>
    <w:rsid w:val="00D91920"/>
    <w:rsid w:val="00D945ED"/>
    <w:rsid w:val="00D97B17"/>
    <w:rsid w:val="00DA08FE"/>
    <w:rsid w:val="00DA14F0"/>
    <w:rsid w:val="00DB0FFC"/>
    <w:rsid w:val="00DB12CF"/>
    <w:rsid w:val="00DB1CF6"/>
    <w:rsid w:val="00DB48F9"/>
    <w:rsid w:val="00DB738C"/>
    <w:rsid w:val="00DC0144"/>
    <w:rsid w:val="00DC22CF"/>
    <w:rsid w:val="00DC30B7"/>
    <w:rsid w:val="00DC3C00"/>
    <w:rsid w:val="00DD3E33"/>
    <w:rsid w:val="00DD6C5E"/>
    <w:rsid w:val="00DD7060"/>
    <w:rsid w:val="00DE189E"/>
    <w:rsid w:val="00DE2FF5"/>
    <w:rsid w:val="00DE455A"/>
    <w:rsid w:val="00DE5C36"/>
    <w:rsid w:val="00DF228B"/>
    <w:rsid w:val="00E02FB9"/>
    <w:rsid w:val="00E06CF9"/>
    <w:rsid w:val="00E1071A"/>
    <w:rsid w:val="00E205E4"/>
    <w:rsid w:val="00E21B72"/>
    <w:rsid w:val="00E21F93"/>
    <w:rsid w:val="00E2362C"/>
    <w:rsid w:val="00E32825"/>
    <w:rsid w:val="00E33063"/>
    <w:rsid w:val="00E34A50"/>
    <w:rsid w:val="00E360EB"/>
    <w:rsid w:val="00E46D81"/>
    <w:rsid w:val="00E50596"/>
    <w:rsid w:val="00E550D8"/>
    <w:rsid w:val="00E63FDD"/>
    <w:rsid w:val="00E64AD2"/>
    <w:rsid w:val="00E657AC"/>
    <w:rsid w:val="00E6667B"/>
    <w:rsid w:val="00E71262"/>
    <w:rsid w:val="00E72B54"/>
    <w:rsid w:val="00E74D3C"/>
    <w:rsid w:val="00E76565"/>
    <w:rsid w:val="00E81A1E"/>
    <w:rsid w:val="00E8493F"/>
    <w:rsid w:val="00E84C3B"/>
    <w:rsid w:val="00E865C9"/>
    <w:rsid w:val="00E875C1"/>
    <w:rsid w:val="00E9057F"/>
    <w:rsid w:val="00E92E7B"/>
    <w:rsid w:val="00E963DC"/>
    <w:rsid w:val="00E97EAA"/>
    <w:rsid w:val="00EA0BAD"/>
    <w:rsid w:val="00EA2433"/>
    <w:rsid w:val="00EA781A"/>
    <w:rsid w:val="00EA7DF4"/>
    <w:rsid w:val="00EB0C57"/>
    <w:rsid w:val="00EB35BA"/>
    <w:rsid w:val="00EB394A"/>
    <w:rsid w:val="00EB5C8A"/>
    <w:rsid w:val="00EC4D4B"/>
    <w:rsid w:val="00ED355B"/>
    <w:rsid w:val="00ED49A6"/>
    <w:rsid w:val="00EE31F8"/>
    <w:rsid w:val="00EE3C13"/>
    <w:rsid w:val="00EE4B54"/>
    <w:rsid w:val="00EF133E"/>
    <w:rsid w:val="00EF641C"/>
    <w:rsid w:val="00EF6C97"/>
    <w:rsid w:val="00F0239F"/>
    <w:rsid w:val="00F04793"/>
    <w:rsid w:val="00F072FC"/>
    <w:rsid w:val="00F0730B"/>
    <w:rsid w:val="00F07E6F"/>
    <w:rsid w:val="00F1129E"/>
    <w:rsid w:val="00F11DD0"/>
    <w:rsid w:val="00F12867"/>
    <w:rsid w:val="00F15589"/>
    <w:rsid w:val="00F213F2"/>
    <w:rsid w:val="00F21776"/>
    <w:rsid w:val="00F253E5"/>
    <w:rsid w:val="00F36A62"/>
    <w:rsid w:val="00F4014E"/>
    <w:rsid w:val="00F412F0"/>
    <w:rsid w:val="00F41DBC"/>
    <w:rsid w:val="00F455DF"/>
    <w:rsid w:val="00F5466F"/>
    <w:rsid w:val="00F54BF4"/>
    <w:rsid w:val="00F6225B"/>
    <w:rsid w:val="00F63741"/>
    <w:rsid w:val="00F72593"/>
    <w:rsid w:val="00F8416A"/>
    <w:rsid w:val="00F84A04"/>
    <w:rsid w:val="00F9158C"/>
    <w:rsid w:val="00F92980"/>
    <w:rsid w:val="00F94369"/>
    <w:rsid w:val="00F95345"/>
    <w:rsid w:val="00F96B02"/>
    <w:rsid w:val="00F972D2"/>
    <w:rsid w:val="00FA12D4"/>
    <w:rsid w:val="00FA2F2F"/>
    <w:rsid w:val="00FA4387"/>
    <w:rsid w:val="00FA5AC0"/>
    <w:rsid w:val="00FA6D54"/>
    <w:rsid w:val="00FB0412"/>
    <w:rsid w:val="00FB057D"/>
    <w:rsid w:val="00FB05E8"/>
    <w:rsid w:val="00FB1215"/>
    <w:rsid w:val="00FB3377"/>
    <w:rsid w:val="00FB5E64"/>
    <w:rsid w:val="00FC1904"/>
    <w:rsid w:val="00FC1B5A"/>
    <w:rsid w:val="00FC2CCF"/>
    <w:rsid w:val="00FD3974"/>
    <w:rsid w:val="00FD6291"/>
    <w:rsid w:val="00FE67E2"/>
    <w:rsid w:val="00FF01E0"/>
    <w:rsid w:val="00FF302C"/>
    <w:rsid w:val="00FF4046"/>
    <w:rsid w:val="00FF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20C358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016"/>
    <w:rPr>
      <w:rFonts w:ascii="Times New Roman" w:hAnsi="Times New Roman"/>
      <w:sz w:val="20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Prrafodelista">
    <w:name w:val="List Paragraph"/>
    <w:basedOn w:val="Normal"/>
    <w:uiPriority w:val="34"/>
    <w:qFormat/>
    <w:rsid w:val="006471C5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764FA1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E5357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39"/>
    <w:rsid w:val="00084BC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561EEE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61EEE"/>
  </w:style>
  <w:style w:type="paragraph" w:styleId="Piedepgina">
    <w:name w:val="footer"/>
    <w:basedOn w:val="Normal"/>
    <w:link w:val="PiedepginaCar"/>
    <w:uiPriority w:val="99"/>
    <w:unhideWhenUsed/>
    <w:rsid w:val="00561EEE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61EEE"/>
  </w:style>
  <w:style w:type="character" w:customStyle="1" w:styleId="UnresolvedMention">
    <w:name w:val="Unresolved Mention"/>
    <w:basedOn w:val="Fuentedeprrafopredeter"/>
    <w:uiPriority w:val="99"/>
    <w:semiHidden/>
    <w:unhideWhenUsed/>
    <w:rsid w:val="0067743B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850DE6"/>
  </w:style>
  <w:style w:type="paragraph" w:styleId="Bibliografa">
    <w:name w:val="Bibliography"/>
    <w:basedOn w:val="Normal"/>
    <w:next w:val="Normal"/>
    <w:uiPriority w:val="37"/>
    <w:unhideWhenUsed/>
    <w:rsid w:val="00F54BF4"/>
    <w:pPr>
      <w:tabs>
        <w:tab w:val="left" w:pos="384"/>
      </w:tabs>
      <w:spacing w:after="240" w:line="240" w:lineRule="auto"/>
      <w:ind w:left="384" w:hanging="384"/>
    </w:pPr>
  </w:style>
  <w:style w:type="character" w:styleId="Refdecomentario">
    <w:name w:val="annotation reference"/>
    <w:basedOn w:val="Fuentedeprrafopredeter"/>
    <w:uiPriority w:val="99"/>
    <w:semiHidden/>
    <w:unhideWhenUsed/>
    <w:rsid w:val="004B68A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B68A3"/>
    <w:pPr>
      <w:spacing w:line="240" w:lineRule="auto"/>
    </w:pPr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B68A3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B68A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B68A3"/>
    <w:rPr>
      <w:rFonts w:ascii="Times New Roman" w:hAnsi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494ABE"/>
    <w:pPr>
      <w:spacing w:line="240" w:lineRule="auto"/>
    </w:pPr>
    <w:rPr>
      <w:rFonts w:ascii="Times New Roman" w:hAnsi="Times New Roman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016"/>
    <w:rPr>
      <w:rFonts w:ascii="Times New Roman" w:hAnsi="Times New Roman"/>
      <w:sz w:val="20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Prrafodelista">
    <w:name w:val="List Paragraph"/>
    <w:basedOn w:val="Normal"/>
    <w:uiPriority w:val="34"/>
    <w:qFormat/>
    <w:rsid w:val="006471C5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764FA1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E5357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39"/>
    <w:rsid w:val="00084BC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561EEE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61EEE"/>
  </w:style>
  <w:style w:type="paragraph" w:styleId="Piedepgina">
    <w:name w:val="footer"/>
    <w:basedOn w:val="Normal"/>
    <w:link w:val="PiedepginaCar"/>
    <w:uiPriority w:val="99"/>
    <w:unhideWhenUsed/>
    <w:rsid w:val="00561EEE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61EEE"/>
  </w:style>
  <w:style w:type="character" w:customStyle="1" w:styleId="UnresolvedMention">
    <w:name w:val="Unresolved Mention"/>
    <w:basedOn w:val="Fuentedeprrafopredeter"/>
    <w:uiPriority w:val="99"/>
    <w:semiHidden/>
    <w:unhideWhenUsed/>
    <w:rsid w:val="0067743B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850DE6"/>
  </w:style>
  <w:style w:type="paragraph" w:styleId="Bibliografa">
    <w:name w:val="Bibliography"/>
    <w:basedOn w:val="Normal"/>
    <w:next w:val="Normal"/>
    <w:uiPriority w:val="37"/>
    <w:unhideWhenUsed/>
    <w:rsid w:val="00F54BF4"/>
    <w:pPr>
      <w:tabs>
        <w:tab w:val="left" w:pos="384"/>
      </w:tabs>
      <w:spacing w:after="240" w:line="240" w:lineRule="auto"/>
      <w:ind w:left="384" w:hanging="384"/>
    </w:pPr>
  </w:style>
  <w:style w:type="character" w:styleId="Refdecomentario">
    <w:name w:val="annotation reference"/>
    <w:basedOn w:val="Fuentedeprrafopredeter"/>
    <w:uiPriority w:val="99"/>
    <w:semiHidden/>
    <w:unhideWhenUsed/>
    <w:rsid w:val="004B68A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B68A3"/>
    <w:pPr>
      <w:spacing w:line="240" w:lineRule="auto"/>
    </w:pPr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B68A3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B68A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B68A3"/>
    <w:rPr>
      <w:rFonts w:ascii="Times New Roman" w:hAnsi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494ABE"/>
    <w:pPr>
      <w:spacing w:line="240" w:lineRule="auto"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76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8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6C6861EC-00A7-FA4E-BA72-BE85F42AE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8</TotalTime>
  <Pages>2</Pages>
  <Words>553</Words>
  <Characters>3046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Ruiz Perez</dc:creator>
  <cp:lastModifiedBy>Javier Ruiz-Pérez</cp:lastModifiedBy>
  <cp:revision>310</cp:revision>
  <cp:lastPrinted>2023-05-24T23:01:00Z</cp:lastPrinted>
  <dcterms:created xsi:type="dcterms:W3CDTF">2023-06-08T00:30:00Z</dcterms:created>
  <dcterms:modified xsi:type="dcterms:W3CDTF">2024-05-06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N0l4cRbT"/&gt;&lt;style id="http://www.zotero.org/styles/plos" hasBibliography="1" bibliographyStyleHasBeenSet="1"/&gt;&lt;prefs&gt;&lt;pref name="fieldType" value="Field"/&gt;&lt;/prefs&gt;&lt;/data&gt;</vt:lpwstr>
  </property>
</Properties>
</file>